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23B7DF" w14:textId="50E68BA9" w:rsidR="00980293" w:rsidRPr="000A1A49" w:rsidRDefault="00980293" w:rsidP="00980293">
      <w:r w:rsidRPr="00980293">
        <w:rPr>
          <w:b/>
          <w:bCs/>
        </w:rPr>
        <w:t xml:space="preserve">Supplementary </w:t>
      </w:r>
      <w:r w:rsidRPr="00980293">
        <w:rPr>
          <w:b/>
          <w:bCs/>
        </w:rPr>
        <w:t>Table 1</w:t>
      </w:r>
      <w:r w:rsidRPr="000A1A49">
        <w:t xml:space="preserve">. </w:t>
      </w:r>
      <w:r>
        <w:t>Demand for family planning satisfied by modern methods (mDFPS), unweighted sample size, and s</w:t>
      </w:r>
      <w:r w:rsidRPr="000A1A49">
        <w:t>ource of family planning among modern contraceptive users according to women’s age</w:t>
      </w:r>
      <w:r>
        <w:t xml:space="preserve"> in 59 low- and middle-income countries</w:t>
      </w:r>
      <w:r w:rsidRPr="000A1A49">
        <w:t>.</w:t>
      </w:r>
    </w:p>
    <w:tbl>
      <w:tblPr>
        <w:tblW w:w="12769" w:type="dxa"/>
        <w:tblLook w:val="04A0" w:firstRow="1" w:lastRow="0" w:firstColumn="1" w:lastColumn="0" w:noHBand="0" w:noVBand="1"/>
      </w:tblPr>
      <w:tblGrid>
        <w:gridCol w:w="1560"/>
        <w:gridCol w:w="708"/>
        <w:gridCol w:w="1701"/>
        <w:gridCol w:w="1843"/>
        <w:gridCol w:w="1785"/>
        <w:gridCol w:w="1759"/>
        <w:gridCol w:w="1701"/>
        <w:gridCol w:w="1712"/>
      </w:tblGrid>
      <w:tr w:rsidR="00980293" w:rsidRPr="005E28A8" w14:paraId="140A0ED4" w14:textId="77777777" w:rsidTr="009769A3">
        <w:trPr>
          <w:trHeight w:val="615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51B1B0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1A985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F51F3C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DFPS</w:t>
            </w:r>
            <w:r w:rsidRPr="0006647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br/>
              <w:t xml:space="preserve"> % (95% CI)</w:t>
            </w:r>
          </w:p>
        </w:tc>
        <w:tc>
          <w:tcPr>
            <w:tcW w:w="8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01F46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hare of source of family planning</w:t>
            </w:r>
            <w:r w:rsidRPr="0006647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br/>
              <w:t xml:space="preserve"> % (95%CI)</w:t>
            </w:r>
          </w:p>
        </w:tc>
      </w:tr>
      <w:tr w:rsidR="00980293" w:rsidRPr="0006647E" w14:paraId="601B7CA5" w14:textId="77777777" w:rsidTr="009769A3">
        <w:trPr>
          <w:trHeight w:val="315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0E794B5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F40DEB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6ACC8BA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D74E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7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A2930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Private for-profit</w:t>
            </w:r>
          </w:p>
        </w:tc>
        <w:tc>
          <w:tcPr>
            <w:tcW w:w="17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B18E3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Private non-profit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69F73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Friends/relatives</w:t>
            </w:r>
          </w:p>
        </w:tc>
        <w:tc>
          <w:tcPr>
            <w:tcW w:w="17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FB04F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Other/unknown</w:t>
            </w:r>
          </w:p>
        </w:tc>
      </w:tr>
      <w:tr w:rsidR="00980293" w:rsidRPr="0006647E" w14:paraId="54415999" w14:textId="77777777" w:rsidTr="009769A3">
        <w:trPr>
          <w:trHeight w:val="300"/>
        </w:trPr>
        <w:tc>
          <w:tcPr>
            <w:tcW w:w="127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9BDC1" w14:textId="77777777" w:rsidR="00980293" w:rsidRPr="00C14086" w:rsidRDefault="00980293" w:rsidP="009769A3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140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West &amp; Central Africa</w:t>
            </w:r>
          </w:p>
        </w:tc>
      </w:tr>
      <w:tr w:rsidR="00980293" w:rsidRPr="0006647E" w14:paraId="0FBBBE7A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1D2B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Benin (20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EB9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BC9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8.1 (15.0; 2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4BB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8.9 (30.0; 48.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609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8.2 (48.4; 67.4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320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105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.6 (0.8; 8.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978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3 (0.0; 1.7)</w:t>
            </w:r>
          </w:p>
        </w:tc>
      </w:tr>
      <w:tr w:rsidR="00980293" w:rsidRPr="0006647E" w14:paraId="26680455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711E8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C4F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808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5.2 (23.4; 2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002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7.7 (63.9; 71.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BA9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1.1 (27.5; 34.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9FC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565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2 (0.0; 0.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819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0 (0.2; 1.8)</w:t>
            </w:r>
          </w:p>
        </w:tc>
      </w:tr>
      <w:tr w:rsidR="00980293" w:rsidRPr="0006647E" w14:paraId="2C10DE17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AEF5E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D5B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D55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7.9 (25.6; 3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B70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4.2 (69.3; 78.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6F2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5.6 (21.3; 30.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ECB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733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8C7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3 (0.0; 0.8)</w:t>
            </w:r>
          </w:p>
        </w:tc>
      </w:tr>
      <w:tr w:rsidR="00980293" w:rsidRPr="0006647E" w14:paraId="015BEB39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F3EC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Burkina Faso (201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56D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239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1.1 (25.8; 3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3B3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1.1 (22.5; 41.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810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7.5 (57.1; 76.4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E82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6 (0.1; 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92A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02B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8 (0.0; 3.5)</w:t>
            </w:r>
          </w:p>
        </w:tc>
      </w:tr>
      <w:tr w:rsidR="00980293" w:rsidRPr="0006647E" w14:paraId="1B366E29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BA606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167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845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9.9 (37.8; 4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C9A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9.6 (76.4; 82.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19F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7.3 (14.6; 20.4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A35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3 (0.7; 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456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4 (0.2; 0.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A0B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4 (0.6; 2.2)</w:t>
            </w:r>
          </w:p>
        </w:tc>
      </w:tr>
      <w:tr w:rsidR="00980293" w:rsidRPr="0006647E" w14:paraId="4495DDEB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CD5CB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776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ABA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6.4 (33.7; 3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7F8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5.4 (81.9; 88.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4CC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.4 (6.1; 11.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A6B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.7 (1.3; 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AEE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2B8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.6 (2.1; 5.1)</w:t>
            </w:r>
          </w:p>
        </w:tc>
      </w:tr>
      <w:tr w:rsidR="00980293" w:rsidRPr="0006647E" w14:paraId="614CB3A3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4E39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Cameroon (20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AFF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10C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8.7 (33.1; 4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0E4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3.8 (8.5; 21.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F39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1.3 (50.7; 71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B9D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.3 (1.8; 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EF0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.6 (13.9; 29.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018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27CE24F6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46521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98E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923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1.2 (38.5; 4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305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.9 (32.7; 39.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C7C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7.7 (44.1; 51.4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FF2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9.4 (7.1; 1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372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.9 (5.1; 9.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F2D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0; 0.3)</w:t>
            </w:r>
          </w:p>
        </w:tc>
      </w:tr>
      <w:tr w:rsidR="00980293" w:rsidRPr="0006647E" w14:paraId="2B6BA042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CC3F1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AE7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1B1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1.5 (28.3; 3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37F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5.6 (49.7; 61.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ED2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0.7 (25.6; 36.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A72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.7 (6.1; 1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218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.5 (2.2; 8.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8E1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6 (0.0; 1.5)</w:t>
            </w:r>
          </w:p>
        </w:tc>
      </w:tr>
      <w:tr w:rsidR="00980293" w:rsidRPr="0006647E" w14:paraId="2C3094BB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DBA4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Chad (20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105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042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.2 (5.7; 1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C2C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.9 (20.3; 55.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17A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9.0 (28.7; 69.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373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.1 (1.0; 2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BD2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47C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9.1 (0.0; 19.2)</w:t>
            </w:r>
          </w:p>
        </w:tc>
      </w:tr>
      <w:tr w:rsidR="00980293" w:rsidRPr="0006647E" w14:paraId="60224DDD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691F0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936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DF5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4.1 (12.1; 1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8E3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5.4 (69.2; 80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8A9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4.8 (10.8; 19.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1FB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.1 (3.8; 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A82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716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.7 (1.2; 6.2)</w:t>
            </w:r>
          </w:p>
        </w:tc>
      </w:tr>
      <w:tr w:rsidR="00980293" w:rsidRPr="0006647E" w14:paraId="6A462DA7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20223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ACF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642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9.2 (15.7; 2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0F4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3.9 (74.6; 90.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029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.1 (2.9; 12.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036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.4 (3.7; 1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F76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2A9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.6 (0.0; 5.3)</w:t>
            </w:r>
          </w:p>
        </w:tc>
      </w:tr>
      <w:tr w:rsidR="00980293" w:rsidRPr="0006647E" w14:paraId="3ED39163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6139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Congo Brazzaville (20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7D5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E7F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9.0 (34.5; 4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F6A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8.6 (4.0; 17.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515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1.3 (61.0; 79.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788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6 (0.2; 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D1E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8.8 (12.2; 27.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2BE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6 (0.0; 2.7)</w:t>
            </w:r>
          </w:p>
        </w:tc>
      </w:tr>
      <w:tr w:rsidR="00980293" w:rsidRPr="0006647E" w14:paraId="4B19C8F8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D486C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3FA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FE5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3.6 (30.9; 3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C47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9.9 (16.6; 23.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208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3.4 (58.1; 68.4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112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.3 (1.3; 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4E5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3.6 (10.4; 17.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A13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8 (0.0; 2.1)</w:t>
            </w:r>
          </w:p>
        </w:tc>
      </w:tr>
      <w:tr w:rsidR="00980293" w:rsidRPr="0006647E" w14:paraId="40F1A466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FB3F3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53A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40D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7.6 (23.9; 3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D4F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.9 (28.1; 44.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DA4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0.8 (42.4; 59.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9C6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.1 (0.8; 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12E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9.6 (6.2; 14.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037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6 (0.0; 4.0)</w:t>
            </w:r>
          </w:p>
        </w:tc>
      </w:tr>
      <w:tr w:rsidR="00980293" w:rsidRPr="0006647E" w14:paraId="1E548520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A631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Congo Democratic Rep (20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54B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725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6.5 (12.7; 2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D54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.7 (4.1; 17.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559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3.2 (58.5; 84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713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.8 (1.2; 3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AE5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0.9 (5.5; 20.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10A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5 (0.0; 3.1)</w:t>
            </w:r>
          </w:p>
        </w:tc>
      </w:tr>
      <w:tr w:rsidR="00980293" w:rsidRPr="0006647E" w14:paraId="5DA27FCB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3E7C8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9E3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D8B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6.3 (14.4; 1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9C4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3.5 (26.7; 40.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626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9.4 (51.9; 66.4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B56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.5 (1.2; 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FBC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.9 (2.5; 6.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909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7 (0.0; 1.8)</w:t>
            </w:r>
          </w:p>
        </w:tc>
      </w:tr>
      <w:tr w:rsidR="00980293" w:rsidRPr="0006647E" w14:paraId="61D6669A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87C1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DE5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7B2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.7 (13.2; 1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CAE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8.4 (38.9; 58.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04A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4.2 (35.4; 53.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A8F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8 (0.7; 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5F2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.8 (1.8; 7.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0BC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8 (0.0; 6.5)</w:t>
            </w:r>
          </w:p>
        </w:tc>
      </w:tr>
      <w:tr w:rsidR="00980293" w:rsidRPr="0006647E" w14:paraId="7B2C8830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0572" w14:textId="5C3D40A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  <w:r w:rsidR="00B36F9C">
              <w:rPr>
                <w:rFonts w:eastAsia="Times New Roman" w:cstheme="minorHAnsi"/>
                <w:color w:val="000000"/>
                <w:sz w:val="20"/>
                <w:szCs w:val="20"/>
              </w:rPr>
              <w:t>ô</w:t>
            </w: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te d'Ivoire (20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EF0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FEA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6.7 (22.2; 3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788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.5 (4.4; 15.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C44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5.4 (64.5; 83.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298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969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1.3 (6.1; 20.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702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.8 (0.0; 13.6)</w:t>
            </w:r>
          </w:p>
        </w:tc>
      </w:tr>
      <w:tr w:rsidR="00980293" w:rsidRPr="0006647E" w14:paraId="4CAE259E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9059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8A5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D82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8.6 (26.2; 3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CC8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7.4 (23.4; 31.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01C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3.9 (58.9; 68.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CAE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3 (0.1; 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A09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.9 (2.3; 6.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7BD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.4 (1.5; 7.3)</w:t>
            </w:r>
          </w:p>
        </w:tc>
      </w:tr>
      <w:tr w:rsidR="00980293" w:rsidRPr="0006647E" w14:paraId="687FEDAF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601AE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3D8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9BF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8.0 (24.1; 3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365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3.3 (35.9; 51.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83F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9.7 (41.8; 57.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7FB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69A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6 (0.6; 4.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90B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.4 (1.0; 9.8)</w:t>
            </w:r>
          </w:p>
        </w:tc>
      </w:tr>
      <w:tr w:rsidR="00980293" w:rsidRPr="0006647E" w14:paraId="3DCEBD1E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42AC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Gabon (201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69C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87A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6.6 (38.3; 5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F5E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.7 (2.8; 11.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13D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5.0 (45.3; 64.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8A5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0; 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6C7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.0 (25.8; 45.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264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.2 (0.0; 12.0)</w:t>
            </w:r>
          </w:p>
        </w:tc>
      </w:tr>
      <w:tr w:rsidR="00980293" w:rsidRPr="0006647E" w14:paraId="2A08287F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A0D94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ACE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CDF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1.5 (38.4; 4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6C5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4.8 (11.0; 19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B14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8.3 (62.3; 73.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A83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5 (0.1; 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5C1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4.4 (10.2; 20.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5EC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9 (1.2; 5.0)</w:t>
            </w:r>
          </w:p>
        </w:tc>
      </w:tr>
      <w:tr w:rsidR="00980293" w:rsidRPr="0006647E" w14:paraId="729534D6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658D2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2B1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9B3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0.7 (26.2; 3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DF0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7.2 (18.8; 37.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C24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2.2 (52.7; 70.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CFE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.7 (1.3; 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9E5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.8 (2.0; 7.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356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.1 (0.0; 10.8)</w:t>
            </w:r>
          </w:p>
        </w:tc>
      </w:tr>
      <w:tr w:rsidR="00980293" w:rsidRPr="0006647E" w14:paraId="26E4D2C8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EB14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Gambia (20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497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177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3.9 (8.7; 2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7FB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5.6 (49.2; 90.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1B2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2.6 (7.8; 50.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275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5C4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96B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8 (0.0; 6.5)</w:t>
            </w:r>
          </w:p>
        </w:tc>
      </w:tr>
      <w:tr w:rsidR="00980293" w:rsidRPr="0006647E" w14:paraId="472522E5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1681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102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985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8.5 (35.6; 4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F1E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6.2 (71.0; 80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3DC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2.5 (18.0; 27.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FBD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6 (0.1; 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AE6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5 (0.1; 1.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D28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3 (0.0; 0.8)</w:t>
            </w:r>
          </w:p>
        </w:tc>
      </w:tr>
      <w:tr w:rsidR="00980293" w:rsidRPr="0006647E" w14:paraId="4A4ABEF4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88375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05E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60F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4.4 (40.8; 48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A87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7.6 (72.4; 82.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E64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.2 (16.0; 25.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EDD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4 (0.6; 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0B1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4 (0.1; 1.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887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4 (0.0; 1.2)</w:t>
            </w:r>
          </w:p>
        </w:tc>
      </w:tr>
      <w:tr w:rsidR="00980293" w:rsidRPr="0006647E" w14:paraId="0C546347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774D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Ghana (20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849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508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9.5 (21.9; 3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087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4.1 (30.1; 59.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2EB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5.9 (41.0; 69.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335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426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B45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46EF8032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14834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A93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70E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9.2 (36.3; 4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4A8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4.2 (59.2; 68.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D32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4.6 (30.2; 39.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EB7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0; 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F07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5 (0.2; 1.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2D4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5 (0.0; 1.5)</w:t>
            </w:r>
          </w:p>
        </w:tc>
      </w:tr>
      <w:tr w:rsidR="00980293" w:rsidRPr="0006647E" w14:paraId="0C33C7B1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5D1DB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BAA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F79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6.7 (32.8; 4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8B1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3.1 (68.5; 77.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F23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4.7 (20.7; 29.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855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6 (0.2; 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1DE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 (0.0; 0.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B81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6 (0.0; 3.3)</w:t>
            </w:r>
          </w:p>
        </w:tc>
      </w:tr>
      <w:tr w:rsidR="00980293" w:rsidRPr="0006647E" w14:paraId="79AB866F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89A6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Guinea (20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6F9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9B0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1.0 (25.4; 3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A8A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3.6 (52.7; 73.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752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6.4 (26.7; 47.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022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79B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62B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1106C8AA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13CBF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3EE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1E9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4.3 (21.1; 27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FAB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0.7 (54.9; 66.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547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8.2 (32.9; 43.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5D6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1 (0.4; 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FC0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3FD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756F71BD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CE604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138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EC7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3.6 (19.3; 2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733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8.9 (72.4; 84.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FB5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.9 (15.6; 27.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F89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2 (0.0; 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BDB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7E2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5FA2F731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675B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Liberia (20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E61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375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8.8 (33.4; 4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811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2.0 (41.2; 62.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EE3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1.1 (31.6; 51.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FA9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.1 (0.5; 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472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.0 (1.2; 12.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8A0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9 (0.0; 3.2)</w:t>
            </w:r>
          </w:p>
        </w:tc>
      </w:tr>
      <w:tr w:rsidR="00980293" w:rsidRPr="0006647E" w14:paraId="097C6F2F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200CD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5E7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B23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7.1 (42.7; 5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415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6.6 (51.8; 61.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CAD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7.2 (32.2; 42.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C6A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.4 (1.8; 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4DD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.5 (1.3; 4.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E72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3 (0.0; 0.9)</w:t>
            </w:r>
          </w:p>
        </w:tc>
      </w:tr>
      <w:tr w:rsidR="00980293" w:rsidRPr="0006647E" w14:paraId="6FC95059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21CA5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8CC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A56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2.0 (38.2; 4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195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3.5 (56.4; 70.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F76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3.2 (27.0; 40.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E6F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0; 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626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.7 (1.1; 6.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27B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4 (0.0; 1.2)</w:t>
            </w:r>
          </w:p>
        </w:tc>
      </w:tr>
      <w:tr w:rsidR="00980293" w:rsidRPr="0006647E" w14:paraId="37504A57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6171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Mali (20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F04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F2B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1.9 (26.7; 3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608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6.1 (67.1; 83.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FE6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.4 (13.6; 29.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635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6 (0.5; 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3FE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8 (0.4; 7.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29F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0; 0.2)</w:t>
            </w:r>
          </w:p>
        </w:tc>
      </w:tr>
      <w:tr w:rsidR="00980293" w:rsidRPr="0006647E" w14:paraId="1C0A0D24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C273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7D4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31C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2.3 (39.2; 4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9EB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4.9 (70.3; 79.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B80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7.0 (14.0; 20.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034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.0 (4.6; 1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EA5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7 (0.3; 1.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489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4 (0.0; 0.9)</w:t>
            </w:r>
          </w:p>
        </w:tc>
      </w:tr>
      <w:tr w:rsidR="00980293" w:rsidRPr="0006647E" w14:paraId="3784C249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6DA78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16D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245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7.0 (33.3; 4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8B8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1.4 (77.0; 85.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A29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4.1 (10.8; 18.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374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.7 (2.2; 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7B5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6 (0.2; 2.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2BD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2 (0.0; 0.7)</w:t>
            </w:r>
          </w:p>
        </w:tc>
      </w:tr>
      <w:tr w:rsidR="00980293" w:rsidRPr="0006647E" w14:paraId="2397F14B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2DCD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Mauritania (20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160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A41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1.2 (16.4; 2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043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2.3 (69.8; 90.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51A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7.7 (9.7; 30.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738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5E1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1E0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1A46D281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0976D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E78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B8A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0.3 (27.9; 3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ADC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5.0 (81.8; 87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F14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4.9 (12.2; 18.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DA2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144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0; 0.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453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0687CF8C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666F2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21B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2E1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5.1 (22.3; 2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F71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1.2 (75.5; 85.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E33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8.1 (13.5; 23.7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F2D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2D3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5 (0.1; 2.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896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3 (0.0; 1.0)</w:t>
            </w:r>
          </w:p>
        </w:tc>
      </w:tr>
      <w:tr w:rsidR="00980293" w:rsidRPr="0006647E" w14:paraId="1A70C815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D80C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Niger (202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01F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ACF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1.0 (22.6; 4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F92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90.9 (71.9; 97.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8E2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.3 (2.0; 28.4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513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D67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8 (0.1; 5.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70F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 (0; 0)</w:t>
            </w:r>
          </w:p>
        </w:tc>
      </w:tr>
      <w:tr w:rsidR="00980293" w:rsidRPr="0006647E" w14:paraId="531B858E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89CE6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2A8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4F9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7.2 (42.6; 5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F43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90.9 (83.4; 95.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1A8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.9 (3.2; 14.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957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0; 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E48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7 (0.2; 1.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F70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5 (0.2; 2.8)</w:t>
            </w:r>
          </w:p>
        </w:tc>
      </w:tr>
      <w:tr w:rsidR="00980293" w:rsidRPr="0006647E" w14:paraId="7BE45913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F6828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C2F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327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2.4 (27.5; 37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B3F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91.4 (86.2; 94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532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.2  (4.3; 12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21E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AF7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4 (0.3; 6.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7CA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3A1307E3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2D82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Nigeria (20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949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3FD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7.4 (14.1; 2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396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7.2 (10.6; 26.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814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8.4 (68.4; 85.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675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BAC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.2 (1.6; 10.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9BF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2 (0.0; 2.2)</w:t>
            </w:r>
          </w:p>
        </w:tc>
      </w:tr>
      <w:tr w:rsidR="00980293" w:rsidRPr="0006647E" w14:paraId="38935A3B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2542E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0B7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2BF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0.5 (28.7; 3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E0F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6.2 (52.9; 59.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6B7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1.7 (38.6; 44.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C65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2 (0.1; 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D91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5 (0.9; 2.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06E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4 (0.0; 1.1)</w:t>
            </w:r>
          </w:p>
        </w:tc>
      </w:tr>
      <w:tr w:rsidR="00980293" w:rsidRPr="0006647E" w14:paraId="6A025543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95783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FA6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3C0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2.3 (30.7; 3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AC2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4.9 (60.4; 69.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6FE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2.4 (28.2; 36.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3C8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2 (0.1; 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C1D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.2 (1.4; 3.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DF3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3 (0.0; 0.7)</w:t>
            </w:r>
          </w:p>
        </w:tc>
      </w:tr>
      <w:tr w:rsidR="00980293" w:rsidRPr="0006647E" w14:paraId="745FE030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D715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Senegal (20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487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2FF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4.2 (17.5; 3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C5D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4.4 (61.5; 94.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465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3.3 (3.8; 37.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0F7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E60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.3 (0.3; 15.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3FB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7FC4FB8F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87EAF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D31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140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3.1 (48.9; 5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C44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91.4 (88.0; 93.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F9A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.6 (5.2; 11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C93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0; 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1FF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4 (0.2; 0.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56A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5 (0.0; 1.3)</w:t>
            </w:r>
          </w:p>
        </w:tc>
      </w:tr>
      <w:tr w:rsidR="00980293" w:rsidRPr="0006647E" w14:paraId="3B379D0F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38912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559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C0A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3.9 (49.7; 58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38E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90.1 (85.0; 93.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25D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9.0 (5.7; 13.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E28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0; 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2A9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3 (0.1; 1.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D35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5 (0.0; 1.4)</w:t>
            </w:r>
          </w:p>
        </w:tc>
      </w:tr>
      <w:tr w:rsidR="00980293" w:rsidRPr="0006647E" w14:paraId="0213F8B9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0F1B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Sierra Leone (20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63A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36F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5.3 (50.9; 59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832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5.6 (81.3; 89.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B4A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3.4 (10.1; 17.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237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59E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5 (0.2; 1.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E72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4 (0.0; 1.1)</w:t>
            </w:r>
          </w:p>
        </w:tc>
      </w:tr>
      <w:tr w:rsidR="00980293" w:rsidRPr="0006647E" w14:paraId="638EF2B6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9891A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979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6BD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0.4 (48.0; 5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7F4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9.9 (77.0; 82.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A9E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9.4 (16.8; 22.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A87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908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5 (0.3; 1.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C7E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2 (0.0; 0.5)</w:t>
            </w:r>
          </w:p>
        </w:tc>
      </w:tr>
      <w:tr w:rsidR="00980293" w:rsidRPr="0006647E" w14:paraId="645233C5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20B74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4B1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853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3.8 (41.0; 4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D92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5.8 (82.2; 88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A9E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3.4 (10.6; 16.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F35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C30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5 (0.2; 1.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A1C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3 (0.0; 0.7)</w:t>
            </w:r>
          </w:p>
        </w:tc>
      </w:tr>
      <w:tr w:rsidR="00980293" w:rsidRPr="0006647E" w14:paraId="1EE6EB96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FCBC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Togo (20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8EE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7FF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9.1 (23.9; 3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580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6.8 (9.8; 27.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F59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2.2 (51.3; 72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856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.6 (1.1; 1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B66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7.2 (10.0; 28,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770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2 (0.0; 1.3)</w:t>
            </w:r>
          </w:p>
        </w:tc>
      </w:tr>
      <w:tr w:rsidR="00980293" w:rsidRPr="0006647E" w14:paraId="390A542F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89B22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1F5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80E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4.8 (32.2; 3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F2C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4.3 (50.0; 58.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2DE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.9 (31.9; 40.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FBE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.8 (1.8; 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29A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.1 (4.4; 8.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F03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9 (0; 1.8)</w:t>
            </w:r>
          </w:p>
        </w:tc>
      </w:tr>
      <w:tr w:rsidR="00980293" w:rsidRPr="0006647E" w14:paraId="3D5F3A91" w14:textId="77777777" w:rsidTr="009769A3">
        <w:trPr>
          <w:trHeight w:val="31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C5F9F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3AB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642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3.9 (30.9; 3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3F1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6.9 (72.4; 80.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A9D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6.8 (13.4; 20.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EF2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.7 (1.4; 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A42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.0 (1.5; 6.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138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6 (0.0; 1.6)</w:t>
            </w:r>
          </w:p>
        </w:tc>
      </w:tr>
      <w:tr w:rsidR="00980293" w:rsidRPr="0006647E" w14:paraId="5D21FD68" w14:textId="77777777" w:rsidTr="009769A3">
        <w:trPr>
          <w:trHeight w:val="300"/>
        </w:trPr>
        <w:tc>
          <w:tcPr>
            <w:tcW w:w="127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6AC70" w14:textId="77777777" w:rsidR="00980293" w:rsidRPr="00C14086" w:rsidRDefault="00980293" w:rsidP="009769A3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140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astern &amp; Southern Africa</w:t>
            </w:r>
          </w:p>
        </w:tc>
      </w:tr>
      <w:tr w:rsidR="00980293" w:rsidRPr="0006647E" w14:paraId="3F8CFA7D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6BE0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Angola (20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5C3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D2B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1.4 (17.3; 2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92B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8.9 (20.4; 39.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413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9.6 (59.4; 78.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3F5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9ED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4 (0.4; 5.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5FA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0; 0.5)</w:t>
            </w:r>
          </w:p>
        </w:tc>
      </w:tr>
      <w:tr w:rsidR="00980293" w:rsidRPr="0006647E" w14:paraId="5A9E58B3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5F76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E16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D97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0.6 (27.3; 3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AAC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7.9 (42.3; 53.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DB9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1.7 (46.1; 57.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5CF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0D6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4 (0.1; 1.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25A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0; 0.4)</w:t>
            </w:r>
          </w:p>
        </w:tc>
      </w:tr>
      <w:tr w:rsidR="00980293" w:rsidRPr="0006647E" w14:paraId="7AEC9F32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DAD7D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3B7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769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.2 (16.5; 2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EB4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2.6 (53.8; 70.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F96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6.8 (28.7; 45.7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ACE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936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B78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6 (0.0; 1.8)</w:t>
            </w:r>
          </w:p>
        </w:tc>
      </w:tr>
      <w:tr w:rsidR="00980293" w:rsidRPr="0006647E" w14:paraId="79CAA869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2E7C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Burundi (20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257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E91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3.4 (42.7; 6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693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7.2 (63.1; 87.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CDA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.9 (8.3; 28.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7BF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.9 (2.1; 2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E66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13A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5780E2EF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BAD91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836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8CF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1.8 (39.6; 4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A57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2.3 (78.5; 85.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644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.5 (5.7; 9.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CB6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.3 (6.1; 1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704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0; 0.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6A2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9 (0.8; 3)</w:t>
            </w:r>
          </w:p>
        </w:tc>
      </w:tr>
      <w:tr w:rsidR="00980293" w:rsidRPr="0006647E" w14:paraId="654C43CB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ECE68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2E9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3E2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2.4 (29.9; 3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9D4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6.4 (82.9; 89.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A19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.5 (3.8; 8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97F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.7 (4.8; 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C4B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2 (0.0; 1.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35C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2 (0.4; 2)</w:t>
            </w:r>
          </w:p>
        </w:tc>
      </w:tr>
      <w:tr w:rsidR="00980293" w:rsidRPr="0006647E" w14:paraId="5D072BD9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A74D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Comoros (201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05A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630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.1 (13.0; 2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478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3.2 (52.1; 87.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CCE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7 (0.1; 5.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737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88F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4.2 (4.1; 39.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E7B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1.9 (0.5; 23.3)</w:t>
            </w:r>
          </w:p>
        </w:tc>
      </w:tr>
      <w:tr w:rsidR="00980293" w:rsidRPr="0006647E" w14:paraId="0445AAE2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A11E6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9E3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636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5.1 (22.1; 2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26B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7.0 (81.5; 91.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C1B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.9 (1.9; 7.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ADF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37C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.1 (0.7; 5.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71D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.0 (3.7; 10.3)</w:t>
            </w:r>
          </w:p>
        </w:tc>
      </w:tr>
      <w:tr w:rsidR="00980293" w:rsidRPr="0006647E" w14:paraId="59ACE46E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963E8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CA4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9C3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0.2 (25.0; 3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C9B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94.0 (88.3; 97.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7CF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.3 (0.7; 7.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FEA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135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3 (0.0; 1.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F5C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.4 (0.4; 6.4)</w:t>
            </w:r>
          </w:p>
        </w:tc>
      </w:tr>
      <w:tr w:rsidR="00980293" w:rsidRPr="0006647E" w14:paraId="1A97ADD6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23A8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Ethiopia (20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B9B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CCC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1.0 (53.1; 6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840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2.4 (60.6; 81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CDA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7.6 (18.3; 39.4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2F5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70C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51E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4599BF14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4B6F2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315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9EC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3.1 (59.5; 6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759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3.0 (80.0; 85.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A22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.2 (12.7; 18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CDF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4 (0.8; 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AEA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 (0.0; 0.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58A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4 (0.0; 0.8)</w:t>
            </w:r>
          </w:p>
        </w:tc>
      </w:tr>
      <w:tr w:rsidR="00980293" w:rsidRPr="0006647E" w14:paraId="5DF22EF1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42AA6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E79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4C8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4.7 (50.6; 5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80E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8.9 (85.4; 91.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38C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9.6 (7.0; 13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88C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1 (0.5; 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09E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3 (0.0; 2.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85D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0; 0.2)</w:t>
            </w:r>
          </w:p>
        </w:tc>
      </w:tr>
      <w:tr w:rsidR="00980293" w:rsidRPr="0006647E" w14:paraId="432CE7B8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C96A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Kenya (20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B6A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377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5.1 (47.1; 6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EA6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1.2 (52.8; 69.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BD7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3.9 (26.5; 42.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696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.5 (0.6; 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A46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2 (0.3; 4.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EE2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2 (0.0; 4.2)</w:t>
            </w:r>
          </w:p>
        </w:tc>
      </w:tr>
      <w:tr w:rsidR="00980293" w:rsidRPr="0006647E" w14:paraId="6033A38C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25570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6A2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2F8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3.4 (71.5; 7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43F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1.1 (59.2; 63.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108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6.1 (34.1; 38.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CED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.0 (1.4; 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43B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3 (0.2; 0.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1C1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5 (0.2; 0.8)</w:t>
            </w:r>
          </w:p>
        </w:tc>
      </w:tr>
      <w:tr w:rsidR="00980293" w:rsidRPr="0006647E" w14:paraId="3A13E7E0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616DD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F06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852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6.1 (63.6; 6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FC5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3.8 (61.4; 66.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3AD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1.8 (29.6; 34.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2EC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.5 (2.7; 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73B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2 (0.1; 0.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05A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7 (0.3; 1.1)</w:t>
            </w:r>
          </w:p>
        </w:tc>
      </w:tr>
      <w:tr w:rsidR="00980293" w:rsidRPr="0006647E" w14:paraId="79667DFE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55EB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Lesotho (20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CE2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317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9.1 (51.8; 6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A1D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6.4 (35.4; 57.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8C2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3.9 (16.8; 32.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969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1.4 (6.4; 1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1F8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7.6 (10.9; 27.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935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6 (0.0; 1.4)</w:t>
            </w:r>
          </w:p>
        </w:tc>
      </w:tr>
      <w:tr w:rsidR="00980293" w:rsidRPr="0006647E" w14:paraId="0B940AEE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C701B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BF4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0B2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7.5 (75.2; 7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754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9.6 (56.0; 63.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727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3.3 (20.5; 26.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569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2.1 (9.9; 1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8F0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.4 (1.6; 3.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1E3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.6 (1.6; 3.6)</w:t>
            </w:r>
          </w:p>
        </w:tc>
      </w:tr>
      <w:tr w:rsidR="00980293" w:rsidRPr="0006647E" w14:paraId="126AF959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3F299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C2E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0FC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7.7 (74.3; 8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F73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0.3 (55.5; 64.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205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7.7 (14.6; 21.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880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6.6 (13.3; 2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D63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5 (0.8; 2.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26B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.9 (2.3; 5.5)</w:t>
            </w:r>
          </w:p>
        </w:tc>
      </w:tr>
      <w:tr w:rsidR="00980293" w:rsidRPr="0006647E" w14:paraId="32666591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8E05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Malawi (20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229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E83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6.0 (52.3; 5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06C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3.2 (78.9; 86.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E69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.0 (5.7; 11.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6CA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.0 (4.6; 1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F9D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6 (0.7; 3.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94C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2 (0.0; 0.6)</w:t>
            </w:r>
          </w:p>
        </w:tc>
      </w:tr>
      <w:tr w:rsidR="00980293" w:rsidRPr="0006647E" w14:paraId="599DA63E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34C43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5EF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CFA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4.7 (73.4; 7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E96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2.5 (80.8; 84.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E2A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.8 (6.8; 9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C5C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9.3 (8.1; 1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A00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2 (0.1; 0.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685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2 (0.0; 0.4)</w:t>
            </w:r>
          </w:p>
        </w:tc>
      </w:tr>
      <w:tr w:rsidR="00980293" w:rsidRPr="0006647E" w14:paraId="1F05C3F4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F88EB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648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81F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4.3 (72.5; 7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6C7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4.7 (72.1; 77.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51B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.5 (4.2; 7.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CBF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9.4 (17.3; 2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B1E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 (0.0; 0.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73C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4 (0.1; 0.7)</w:t>
            </w:r>
          </w:p>
        </w:tc>
      </w:tr>
      <w:tr w:rsidR="00980293" w:rsidRPr="0006647E" w14:paraId="0B40753C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1F63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Mozambique (20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F83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913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5.6 (21.7; 29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0EB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3.9 (45.6; 62.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783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4.4 (9.8; 20.7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FD7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4.9 (10.5; 2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D6F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6.1 (11.3; 22.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372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7 (0.0; 1.8)</w:t>
            </w:r>
          </w:p>
        </w:tc>
      </w:tr>
      <w:tr w:rsidR="00980293" w:rsidRPr="0006647E" w14:paraId="042A2736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E3186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BA6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90E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7.7 (35.2; 4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C4F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0.7 (77.3; 83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1A4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2.2 (9.9; 14.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0A7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.0 (2.0; 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235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.8 (2.7; 5.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C65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3 (0.0; 0.6)</w:t>
            </w:r>
          </w:p>
        </w:tc>
      </w:tr>
      <w:tr w:rsidR="00980293" w:rsidRPr="0006647E" w14:paraId="4A57FB19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EF9EA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61C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962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9.4 (26.2; 3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C46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8.3 (84.3; 91.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C81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9.7 (6.9; 13.4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BD7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0 (0.4; 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D88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7 (0.2; 2.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185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4 (0.0; 1.0)</w:t>
            </w:r>
          </w:p>
        </w:tc>
      </w:tr>
      <w:tr w:rsidR="00980293" w:rsidRPr="0006647E" w14:paraId="7BB2A1F5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CAD8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Namibia (20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955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E2E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7.3 (60.2; 7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BB1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1.0 (52.3; 68.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49C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0.4 (22.9; 39.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8BD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945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9 (0.7; 5.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BFC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.7 (1.5; 11.9)</w:t>
            </w:r>
          </w:p>
        </w:tc>
      </w:tr>
      <w:tr w:rsidR="00980293" w:rsidRPr="0006647E" w14:paraId="71A9A854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C3974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DDF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7FB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9.3 (76.9; 8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00B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4.5 (71.3; 77.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751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2.4 (19.5; 25.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38C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 (0.0; 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800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7 (0.4; 1.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A20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.3 (0.9; 3.7)</w:t>
            </w:r>
          </w:p>
        </w:tc>
      </w:tr>
      <w:tr w:rsidR="00980293" w:rsidRPr="0006647E" w14:paraId="2C65BCD8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B8ACA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2CF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DC4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8.5 (75.9; 8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292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4.5 (70.3; 78.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72F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2.9 (19.1; 27.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579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2 (0.0; 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A20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4 (0.1; 1.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0D1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.1 (0.9; 3.3)</w:t>
            </w:r>
          </w:p>
        </w:tc>
      </w:tr>
      <w:tr w:rsidR="00980293" w:rsidRPr="0006647E" w14:paraId="30FA824E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83DB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Rwanda (20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5D2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468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9.1 (47.3; 69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A80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4.0 (68.6; 92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EFD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9.5 (3.8; 22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4E9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.5 (1.6; 2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F33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32B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461AB663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5AC6D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8D0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ADD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7.9 (76.1; 7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E83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8.6 (76.7; 80.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E28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.4 (7.1; 10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A54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2.6 (11.2; 1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197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3 (0.1; 0.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C19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0; 0.2)</w:t>
            </w:r>
          </w:p>
        </w:tc>
      </w:tr>
      <w:tr w:rsidR="00980293" w:rsidRPr="0006647E" w14:paraId="619520CF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3BE39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446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305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5.8 (63.7; 6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067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4.8 (72.4; 77.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392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.2 (5.9; 8.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682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8.0 (16.0; 2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616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E10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090E4551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9FDC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South Africa (20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7BA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D9D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5.4 (57.2; 7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BF9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4.3 (63.0; 83.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877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4.4 (15.7; 35.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624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53D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8B8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4 (0.0; 3.9)</w:t>
            </w:r>
          </w:p>
        </w:tc>
      </w:tr>
      <w:tr w:rsidR="00980293" w:rsidRPr="0006647E" w14:paraId="0C9055CE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5E49C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E04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F90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5.7 (72.9; 7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723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1.4 (78.2; 84.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8F0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7.2 (14.5; 20.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CA0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7 (0.3; 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36E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0; 0.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2DA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6 (0.0; 1.3)</w:t>
            </w:r>
          </w:p>
        </w:tc>
      </w:tr>
      <w:tr w:rsidR="00980293" w:rsidRPr="0006647E" w14:paraId="69024061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86AEC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A43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D2E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7.3 (74.2; 8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E57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5.2 (70.9; 79.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69A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4.3 (20.4; 28.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308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4 (0.1; 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39C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AB9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0; 0.3)</w:t>
            </w:r>
          </w:p>
        </w:tc>
      </w:tr>
      <w:tr w:rsidR="00980293" w:rsidRPr="0006647E" w14:paraId="0A5AF9E7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AD7F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Tanzania (20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95F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DA6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7.3 (31.7; 4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972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2.5 (42.8; 62.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6E5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8.5 (29.3; 48.7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F28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.0 (1.1; 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8AA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.3 (2.2; 12.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9E5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7 (0.0; 2.8)</w:t>
            </w:r>
          </w:p>
        </w:tc>
      </w:tr>
      <w:tr w:rsidR="00980293" w:rsidRPr="0006647E" w14:paraId="597C3522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1DB86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7DE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885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4.4 (51.9; 5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5CC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1.3 (57.9; 64.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283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0.2 (27.0; 33.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803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.2 (5.6; 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038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1 (0.5; 2.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84E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3 (0.0; 0.7)</w:t>
            </w:r>
          </w:p>
        </w:tc>
      </w:tr>
      <w:tr w:rsidR="00980293" w:rsidRPr="0006647E" w14:paraId="4B933B38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416F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EEE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FAD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3.5 (50.7; 5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068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7.1 (62.9; 71.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D70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.3 (17.2; 23.7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43E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1.3 (8.8; 1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B1A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4 (0.1; 1.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463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9 (0.0; 2.1)</w:t>
            </w:r>
          </w:p>
        </w:tc>
      </w:tr>
      <w:tr w:rsidR="00980293" w:rsidRPr="0006647E" w14:paraId="114BF70F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C1DC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Uganda (20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120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639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0.8 (36.4; 4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CD7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7.7 (40.2; 55.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CCE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0.8 (43.1; 58.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EFB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4C7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0; 1.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521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4 (0.0; 3.6)</w:t>
            </w:r>
          </w:p>
        </w:tc>
      </w:tr>
      <w:tr w:rsidR="00980293" w:rsidRPr="0006647E" w14:paraId="4FAE522B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1A9BB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360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EB1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1.5 (49.5; 5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3DE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7.1 (54.1; 60.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8B8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2.2 (39.3; 45.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62A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2 (0.1; 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8BB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2 (0.1; 0.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D82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2 (0.0; 0.5)</w:t>
            </w:r>
          </w:p>
        </w:tc>
      </w:tr>
      <w:tr w:rsidR="00980293" w:rsidRPr="0006647E" w14:paraId="4FF8E6A0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31B14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B7D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8A6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0.5 (48.1; 5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35F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0.3 (67.3; 73.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D09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9.0 (26.1; 32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656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0; 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23B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2 (0.1; 1.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463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4 (0.0; 0.8)</w:t>
            </w:r>
          </w:p>
        </w:tc>
      </w:tr>
      <w:tr w:rsidR="00980293" w:rsidRPr="0006647E" w14:paraId="22BE5286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73E0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Zambia (20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137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AEA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9.9 (44.6; 5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FDE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92.9 (87.5; 96.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BB8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.3 (3.3; 11.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814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3 (0.0; 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AE4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5 (0.1; 3.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E04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33A8D2DA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097C6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708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DC2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9.0 (66.8; 7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B57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90.4 (88.5; 92.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3BE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.8 (7.3; 10.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8E4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6 (0.3; 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D0F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0; 0.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D8B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0; 0.2)</w:t>
            </w:r>
          </w:p>
        </w:tc>
      </w:tr>
      <w:tr w:rsidR="00980293" w:rsidRPr="0006647E" w14:paraId="252BDD56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DBE06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DB4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DAD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1.7 (59.0; 6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109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8.3 (85.7; 90.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652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1.0 (8.8; 13.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38D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4 (0.1; 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E44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476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3 (0.0; 0.6)</w:t>
            </w:r>
          </w:p>
        </w:tc>
      </w:tr>
      <w:tr w:rsidR="00980293" w:rsidRPr="0006647E" w14:paraId="16A8F06E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F872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Zimbabwe (20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FCD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8C4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3.2 (67.0; 7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BD1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2.0 (75.3; 87.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9BA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4.4 (9.8; 20.7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717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.7 (1.0; 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142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9 (0.2; 3.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382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3218C510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C6667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715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A3A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6.1 (84.3; 8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BBA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4.0 (71.2; 76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867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3.3 (20.7; 26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DDF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8 (1.2; 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288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7 (0.4; 1.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637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2 (0.0; 0.5)</w:t>
            </w:r>
          </w:p>
        </w:tc>
      </w:tr>
      <w:tr w:rsidR="00980293" w:rsidRPr="0006647E" w14:paraId="6457041D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CB693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155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B93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3.2 (81.0; 8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800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1.9 (68.3; 75.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E76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4.1 (20.9; 27.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709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.3 (1.9; 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918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7 (0.3; 1.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48A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0; 0.2)</w:t>
            </w:r>
          </w:p>
        </w:tc>
      </w:tr>
      <w:tr w:rsidR="00980293" w:rsidRPr="0006647E" w14:paraId="044831CC" w14:textId="77777777" w:rsidTr="009769A3">
        <w:trPr>
          <w:trHeight w:val="300"/>
        </w:trPr>
        <w:tc>
          <w:tcPr>
            <w:tcW w:w="127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5C29E" w14:textId="77777777" w:rsidR="00980293" w:rsidRPr="00C14086" w:rsidRDefault="00980293" w:rsidP="009769A3">
            <w:pPr>
              <w:spacing w:after="0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140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iddle East &amp; North Africa</w:t>
            </w:r>
          </w:p>
        </w:tc>
      </w:tr>
      <w:tr w:rsidR="00980293" w:rsidRPr="0006647E" w14:paraId="731CA152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FF1A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Egypt (20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77C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571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3.9 (56.2; 7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53C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8.2 (47.8; 67.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193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0.5 (31.0; 50.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5E3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3 (0.2; 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90B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5DB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02244FAA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5CC50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E6E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6E4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9.3 (78.0; 8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A0B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5.2 (53.5; 56.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51A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3.0 (41.3; 44.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F34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3 (1.0; 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A7D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3 (0.2; 0.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581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2 (0.0; 0.4)</w:t>
            </w:r>
          </w:p>
        </w:tc>
      </w:tr>
      <w:tr w:rsidR="00980293" w:rsidRPr="0006647E" w14:paraId="0036F540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0D00D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4B6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A69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1.4 (80.2; 8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494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7.1 (55.1; 59.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C86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1.0 (39.2; 42.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570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5 (1.2; 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D30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2 (0.1; 0.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6B3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2 (0.0; 0.4)</w:t>
            </w:r>
          </w:p>
        </w:tc>
      </w:tr>
      <w:tr w:rsidR="00980293" w:rsidRPr="0006647E" w14:paraId="448FE0E3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4AAD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Jordan (20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B20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97D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2.1 (13.0; 3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8A9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1.3 (25.2; 76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9B6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0.3 (16.3; 70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267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.3 (2.0; 2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921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1 (0.1; 7.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82C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723EDFCB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34126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431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C5F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0.5 (47.9; 5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4AD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6.9 (43.4; 50.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866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6.7 (33.5; 40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D9A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6.4 (13.8; 1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03B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06E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5A65A342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C6AD3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190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50C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9.5 (57.3; 6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E31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0.6 (47.3; 53.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CCD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6.2 (33.1; 39.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D01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3.3 (11.1; 1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B0A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00E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622C5CBB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0DFF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Yemen (20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9C2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0D3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2.5 (18.2; 2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8FE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6.7 (35.1; 58.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D02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1.6 (40.0; 63.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50F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7 (0.4; 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44D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6EF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5E200142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E66D2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6DE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8BD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0.6 (38.6; 4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7FA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1.4 (48.4; 54.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898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6.8 (43.8; 49.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DC8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2 (0.8; 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465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6EE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5 (0.1; 0.9)</w:t>
            </w:r>
          </w:p>
        </w:tc>
      </w:tr>
      <w:tr w:rsidR="00980293" w:rsidRPr="0006647E" w14:paraId="4CB88C15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D386A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028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4AC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2.6 (40.3; 4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C9C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6.0 (52.8; 59.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991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1.5 (38.1; 44.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808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1 (0.6; 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F3A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B02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4 (0.5; 2.3)</w:t>
            </w:r>
          </w:p>
        </w:tc>
      </w:tr>
      <w:tr w:rsidR="00980293" w:rsidRPr="0006647E" w14:paraId="41606CE0" w14:textId="77777777" w:rsidTr="009769A3">
        <w:trPr>
          <w:trHeight w:val="300"/>
        </w:trPr>
        <w:tc>
          <w:tcPr>
            <w:tcW w:w="127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2E462" w14:textId="77777777" w:rsidR="00980293" w:rsidRPr="00C14086" w:rsidRDefault="00980293" w:rsidP="009769A3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140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urope &amp; Central Asia</w:t>
            </w:r>
          </w:p>
        </w:tc>
      </w:tr>
      <w:tr w:rsidR="00980293" w:rsidRPr="0006647E" w14:paraId="7EED1C98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AF15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Albania (20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8D1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E09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.1 (2.6; 1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5D1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0.4 (1.3; 50.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091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9.6 (49.7; 98.7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6BE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7D3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799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545597EE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F00C2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F0F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E91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.8 (4.6; 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8AB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0.2 (20.8; 41.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8DD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8.7 (57.0; 78.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DCA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B5F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2FD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0 (0.0; 4.3)</w:t>
            </w:r>
          </w:p>
        </w:tc>
      </w:tr>
      <w:tr w:rsidR="00980293" w:rsidRPr="0006647E" w14:paraId="0D3B9846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25CF9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C2A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66C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.4 (5.2; 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69B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4.9 (44.9; 64.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6D0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4.5 (34.9; 54.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F16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795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140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6 (0.0; 2.4)</w:t>
            </w:r>
          </w:p>
        </w:tc>
      </w:tr>
      <w:tr w:rsidR="00980293" w:rsidRPr="0006647E" w14:paraId="4CBE4403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7F89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Armenia (20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76E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1E0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3.7 (13.4; 6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255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5DB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214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495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FF9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474B1E40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40B58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0A2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7C8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1.0 (38.2; 4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BC6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1.5 (26.6; 36.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C34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8.3 (63.0; 73.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045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4D4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2 (0.0; 1.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93A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30A599AE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46541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269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164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7.2 (34.1; 4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1D5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9.6 (34.9; 44.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AA3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0.2 (55.3; 65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DE9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16B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0; 0.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15C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6FC237AB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78C2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Kyrgyzstan (201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8E6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F7A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3.2 (17.0; 5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14B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1.9 (19.9; 82.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648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8.1 (17.6; 80.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7EA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385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190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6C6C0AD7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E8214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DC8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22A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7.6 (54.5; 6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5BA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3.4 (59.5; 67.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9F9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.7 (31.9; 39.7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2FF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9F0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5 (0.1; 1.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B5B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4 (0.0; 1.0)</w:t>
            </w:r>
          </w:p>
        </w:tc>
      </w:tr>
      <w:tr w:rsidR="00980293" w:rsidRPr="0006647E" w14:paraId="33A6CF0F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8C063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473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099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5.5 (62.2; 6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3AE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7.7 (74.0; 81.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8CB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1.2 (17.9; 24.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7DE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176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7FA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1 (0.3; 1.9)</w:t>
            </w:r>
          </w:p>
        </w:tc>
      </w:tr>
      <w:tr w:rsidR="00980293" w:rsidRPr="0006647E" w14:paraId="3DD31E71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3E6E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Tajikistan (20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BC7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8F3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.1 (1.9; 2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938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6.2 (10.8; 96.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B9D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3.8 (3.1; 89.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93D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BEE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4EB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5623C3DC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3A0BA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EAF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048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4.5 (41.9; 4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8FB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7.8 (85.1; 90.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D21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1.7 (9.5; 14.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E8C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7F6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0; 0.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179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4 (0.0; 0.8)</w:t>
            </w:r>
          </w:p>
        </w:tc>
      </w:tr>
      <w:tr w:rsidR="00980293" w:rsidRPr="0006647E" w14:paraId="4E3A6B17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DBE1E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4DA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E7D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0.2 (56.7; 6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293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9.6 (87.1; 91.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4F2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9.9 (7.9; 12.4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C1D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291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6F9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5 (0.0; 1.0)</w:t>
            </w:r>
          </w:p>
        </w:tc>
      </w:tr>
      <w:tr w:rsidR="00980293" w:rsidRPr="0006647E" w14:paraId="4B9238BF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219B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Turkey (20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FF6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6F2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9.7 (19.1; 4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099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6.5 (31.2; 78.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014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3.5 (21.1; 68.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364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CC5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B05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065A8FFD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7DF3D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F78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FEF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7.1 (54.3; 59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37A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0.7 (47.8; 53.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C70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8.9 (45.9; 51.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1F3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3 (0.1; 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F3D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6DA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2 (0.0; 0.6)</w:t>
            </w:r>
          </w:p>
        </w:tc>
      </w:tr>
      <w:tr w:rsidR="00980293" w:rsidRPr="0006647E" w14:paraId="6A775D92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29B2D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E50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91D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2.6 (60.3; 6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82B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9.3 (56.1; 62.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29A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9.0 (36.0; 42.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F73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3 (0.8; 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A82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D77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4 (0.0; 0.9)</w:t>
            </w:r>
          </w:p>
        </w:tc>
      </w:tr>
      <w:tr w:rsidR="00980293" w:rsidRPr="0006647E" w14:paraId="02524D1C" w14:textId="77777777" w:rsidTr="009769A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A17B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8D5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985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657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B65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EF5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5D2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C55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980293" w:rsidRPr="0006647E" w14:paraId="0D1DE9E1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EEFC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Afghanistan (20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FBC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2E6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8.4 (13.7; 2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097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6.5 (22.4; 53.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00D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3.5 (46.6; 77.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F85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2EE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B72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59484890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20247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37B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F36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3.8 (31.5; 3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3EF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1.7 (37.2; 46.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31F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5.6 (51.0; 60.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BF5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0 (0.5; 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B0E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7 (0.4; 1.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D74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0 (0.3; 1.7)</w:t>
            </w:r>
          </w:p>
        </w:tc>
      </w:tr>
      <w:tr w:rsidR="00980293" w:rsidRPr="0006647E" w14:paraId="4A93F07D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4A0DE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355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62D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1.0 (48.3; 5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6F5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3.7 (49.7; 57.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E34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3.6 (39.7; 47.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FAB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8 (0.3; 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B82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3 (0.1; 0.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369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7 (0.8; 2.6)</w:t>
            </w:r>
          </w:p>
        </w:tc>
      </w:tr>
      <w:tr w:rsidR="00980293" w:rsidRPr="0006647E" w14:paraId="0E7D6CC6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C1E1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Bangladesh (20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9FB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0F0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7.9 (64.6; 7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FCB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4.8 (21.7; 28.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3C5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0.1 (66.6; 73.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CE7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.4 (2.3; 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848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5 (0.8; 2.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B61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0; 0.7)</w:t>
            </w:r>
          </w:p>
        </w:tc>
      </w:tr>
      <w:tr w:rsidR="00980293" w:rsidRPr="0006647E" w14:paraId="4D2205D3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2B387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4CC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8A5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3.4 (72.0; 7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65E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9.8 (38.0; 41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EB6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4.2 (52.4; 56.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5C3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.9 (4.1; 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471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9 (0.7; 1.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CFF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2 (0.0; 0.4)</w:t>
            </w:r>
          </w:p>
        </w:tc>
      </w:tr>
      <w:tr w:rsidR="00980293" w:rsidRPr="0006647E" w14:paraId="27469F81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64F1D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CEB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4C9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5.8 (64.2; 6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9A4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8.1 (55.8; 60.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193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6.4 (34.3; 38.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20A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.5 (3.7; 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E12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6 (0.3; 1.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BFF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4 (0.1; 0.7)</w:t>
            </w:r>
          </w:p>
        </w:tc>
      </w:tr>
      <w:tr w:rsidR="00980293" w:rsidRPr="0006647E" w14:paraId="405D8A4F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EEDB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India (20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1CF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57F5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45310">
              <w:t>37.9 (36.2; 3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3AC6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45310">
              <w:t>28.8 (25.8; 31.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A16A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45310">
              <w:t>51.5 (48.3; 54.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2FA3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45310">
              <w:t>0.1 (0.1; 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55CF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45310">
              <w:t>19.4 (17.3; 21.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BE21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45310">
              <w:t>0.3 (0.1; 1.2)</w:t>
            </w:r>
          </w:p>
        </w:tc>
      </w:tr>
      <w:tr w:rsidR="00980293" w:rsidRPr="0006647E" w14:paraId="3FE3E83D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FDF80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136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C4C4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45310">
              <w:t>65.4 (64.9; 6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85B6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45310">
              <w:t>55.5 (55.0; 56.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6423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45310">
              <w:t>36.2 (35.7; 36.7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66D9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45310">
              <w:t>2.6 (2.2; 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6927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45310">
              <w:t>7.9 (7.6; 8.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CE46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45310">
              <w:t>0.2 (0.1; 0.3)</w:t>
            </w:r>
          </w:p>
        </w:tc>
      </w:tr>
      <w:tr w:rsidR="00980293" w:rsidRPr="0006647E" w14:paraId="13A391CB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1404E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C98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B133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45310">
              <w:t>81.9 (81.6; 8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BCA3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45310">
              <w:t>71.0 (70.6; 71.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884A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45310">
              <w:t>25.5 (25.1; 25.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5E61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45310">
              <w:t>2.9 (2.5; 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9D28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45310">
              <w:t>2.9 (2.8; 3.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D954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45310">
              <w:t>0.3 (0.2; 0.4)</w:t>
            </w:r>
          </w:p>
        </w:tc>
      </w:tr>
      <w:tr w:rsidR="00980293" w:rsidRPr="0006647E" w14:paraId="5228F75F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CE8C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Nepal (20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945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CD3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5.1 (20.2; 3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770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9.3 (46.7; 70.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0CC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.5 (23.8; 49.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DBB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.2 (1.4; 1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F87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9 (0.1; 6.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C5E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0C5653D5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6EA28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BE6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106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8.5 (46.3; 5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DB4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4.0 (60.7; 67.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DBD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7.1 (24.2; 30.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029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.1 (4.6; 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66D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6 (0.2; 1.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91F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.2 (1.1; 3.3)</w:t>
            </w:r>
          </w:p>
        </w:tc>
      </w:tr>
      <w:tr w:rsidR="00980293" w:rsidRPr="0006647E" w14:paraId="23C982E7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AB957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29D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811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9.7 (67.5; 7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DF2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4.8 (70.6; 78.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349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3.5 (11.4; 16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234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.9 (4.2; 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511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0; 0.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91A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.6 (3.9; 7.3)</w:t>
            </w:r>
          </w:p>
        </w:tc>
      </w:tr>
      <w:tr w:rsidR="00980293" w:rsidRPr="0006647E" w14:paraId="576F0A0E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955D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Pakistan (20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C22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93A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3.3 (16.1; 3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878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3.3 (16.5; 55.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A33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9.6 (38.4; 77.7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F01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89A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.0 (1.7; 25.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9E7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73EDE494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19838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941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A72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3.4 (40.8; 4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152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7.6 (33.6; 41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436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0.2 (56.0; 64.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604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2A3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9 (1.1; 3.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407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4 (0.0; 1.1)</w:t>
            </w:r>
          </w:p>
        </w:tc>
      </w:tr>
      <w:tr w:rsidR="00980293" w:rsidRPr="0006647E" w14:paraId="1D861755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E952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A37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DA4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6.0 (53.4; 5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C6A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9.3 (45.0; 53.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49E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9.4 (45.1; 53.7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6DE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ECF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8 (0.4; 1.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B20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6 (0.0; 1.4)</w:t>
            </w:r>
          </w:p>
        </w:tc>
      </w:tr>
      <w:tr w:rsidR="00980293" w:rsidRPr="0006647E" w14:paraId="0FC838E8" w14:textId="77777777" w:rsidTr="009769A3">
        <w:trPr>
          <w:trHeight w:val="300"/>
        </w:trPr>
        <w:tc>
          <w:tcPr>
            <w:tcW w:w="127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9C85C" w14:textId="77777777" w:rsidR="00980293" w:rsidRPr="00C14086" w:rsidRDefault="00980293" w:rsidP="009769A3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140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ast Asia &amp; the Pacific</w:t>
            </w:r>
          </w:p>
        </w:tc>
      </w:tr>
      <w:tr w:rsidR="00980293" w:rsidRPr="0006647E" w14:paraId="17612C11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DAB3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Cambodia (20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C44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4A3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5.0 (36.6; 5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97F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0.7 (47.2; 72.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CDF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8.2 (26.1; 51.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EBF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88B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B51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1 (0.0; 4.0)</w:t>
            </w:r>
          </w:p>
        </w:tc>
      </w:tr>
      <w:tr w:rsidR="00980293" w:rsidRPr="0006647E" w14:paraId="7500F3D9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4538F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3E1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A11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9.1 (56.8; 6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CE8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4.9 (42.0; 47.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91B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4.6 (51.7; 57.4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31C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FCE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2 (0.1; 0.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F57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3 (0.0; 0.7)</w:t>
            </w:r>
          </w:p>
        </w:tc>
      </w:tr>
      <w:tr w:rsidR="00980293" w:rsidRPr="0006647E" w14:paraId="2A1AED15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7B914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07D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7E5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2.1 (49.7; 5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D04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0.5 (47.1; 53.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491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7.4 (44.0; 50.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04B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E3D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2 (0.1; 0.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4BE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9 (0.7; 3.1)</w:t>
            </w:r>
          </w:p>
        </w:tc>
      </w:tr>
      <w:tr w:rsidR="00980293" w:rsidRPr="0006647E" w14:paraId="368F902B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0463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Indonesia (20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27E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806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9.5 (74.2; 8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7F9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9.8 (24.0; 36.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19C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0.2 (63.7; 76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B14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A28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799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5FB3ACFE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A9F6F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28B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A6B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9.8 (78.8; 8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0FA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2.6 (31.1; 34.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4A9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7.3 (65.7; 68.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634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DEF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250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0; 0.3)</w:t>
            </w:r>
          </w:p>
        </w:tc>
      </w:tr>
      <w:tr w:rsidR="00980293" w:rsidRPr="0006647E" w14:paraId="19F7B5D1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0825D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E77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136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4.8 (73.8; 7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FE9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.3 (33.8; 36.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819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4.6 (63.0; 66.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317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F53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790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0; 0.2)</w:t>
            </w:r>
          </w:p>
        </w:tc>
      </w:tr>
      <w:tr w:rsidR="00980293" w:rsidRPr="0006647E" w14:paraId="19A634DF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CAF9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Myanmar (20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873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9A1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2.8 (64.7; 7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AFF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2.9 (42.0; 63.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0B4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2.9 (32.5; 54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37A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.0 (0.5; 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E1B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712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.3 (0.0; 5.6)</w:t>
            </w:r>
          </w:p>
        </w:tc>
      </w:tr>
      <w:tr w:rsidR="00980293" w:rsidRPr="0006647E" w14:paraId="4DADF9C2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715F9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BC7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CDE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9.7 (77.6; 8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613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2.6 (49.6; 55.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8BE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2.3 (39.3; 45.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48A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.0 (2.2; 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3AF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9 (0.5; 1.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E3F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3 (0.5; 2.1)</w:t>
            </w:r>
          </w:p>
        </w:tc>
      </w:tr>
      <w:tr w:rsidR="00980293" w:rsidRPr="0006647E" w14:paraId="7241F701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35375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6A0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3CB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9.7 (67.5; 7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74A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6.1 (53.0; 59.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B5A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0.4 (37.4; 43.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0F2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.5 (1.7; 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E67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3 (0.1; 0.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818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6 (0.1; 1.1)</w:t>
            </w:r>
          </w:p>
        </w:tc>
      </w:tr>
      <w:tr w:rsidR="00980293" w:rsidRPr="0006647E" w14:paraId="19ECA180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DA12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Papua New Guinea (20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D65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378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8.5 (20.3; 3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010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5.8 (70.0; 94.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FC6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.0 (0.3; 13.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F8F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12D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.5 (1.1; 17.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A14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.7 (0.0; 16.7)</w:t>
            </w:r>
          </w:p>
        </w:tc>
      </w:tr>
      <w:tr w:rsidR="00980293" w:rsidRPr="0006647E" w14:paraId="34B48C63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C6A84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1A9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645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6.3 (43.6; 4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A5B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8.5 (85.9; 90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FD9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.6 (4.9; 8.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BA0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067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2 (0.1; 0.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242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.7 (3.4; 6)</w:t>
            </w:r>
          </w:p>
        </w:tc>
      </w:tr>
      <w:tr w:rsidR="00980293" w:rsidRPr="0006647E" w14:paraId="0EDCB8BF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A8FDA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688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BDB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1.8 (48.4; 5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D19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91.6 (89.4; 93.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C1F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.0 (2.9; 5.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877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4B5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5 (0.1; 1.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BB9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.9 (2.7; 5.1)</w:t>
            </w:r>
          </w:p>
        </w:tc>
      </w:tr>
      <w:tr w:rsidR="00980293" w:rsidRPr="0006647E" w14:paraId="14BBE987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3B0C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Philippines (20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160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B5C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1.1 (34.2; 4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65B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7.2 (45.6; 68.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EFD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2.8 (32.0; 54.4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636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E95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8BA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7093861A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AA1AF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6E8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BEA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8.4 (56.2; 6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3B8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3.4 (50.3; 56.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420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6.0 (42.8; 49.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987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3 (0.1; 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746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2 (0.1; 0.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191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0; 0.3)</w:t>
            </w:r>
          </w:p>
        </w:tc>
      </w:tr>
      <w:tr w:rsidR="00980293" w:rsidRPr="0006647E" w14:paraId="788955D5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C86FC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4EF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E06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3.1 (50.4; 5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AF5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8.0 (54.9; 61.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164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1.8 (38.8; 44.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113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1; 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FF2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 (0.0; 0.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DC5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328CA4AC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CBFB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Timor Leste (20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42E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BF9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9.1 (11.1; 3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8AC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7.4 (42.6; 94.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DC9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9.6 (1.4; 45.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871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2.9 (1.9; 5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547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496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7A2ACEFE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6336C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A76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F25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4.3 (41.2; 4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56C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91.6 (88.5; 93.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530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.2 (2.0; 4.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36F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.8 (3.2; 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927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4 (0.1; 1.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FA3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4453A7E9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3DD42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17E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B41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8.9 (45.8; 5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830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94.3 (90.4; 96.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13E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.6 (1.1; 6.4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C67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.0 (1.5; 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573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0; 0.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85B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1137B47E" w14:textId="77777777" w:rsidTr="009769A3">
        <w:trPr>
          <w:trHeight w:val="300"/>
        </w:trPr>
        <w:tc>
          <w:tcPr>
            <w:tcW w:w="127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D5FF9" w14:textId="77777777" w:rsidR="00980293" w:rsidRPr="00C14086" w:rsidRDefault="00980293" w:rsidP="009769A3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140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atin America &amp; the Caribbean</w:t>
            </w:r>
          </w:p>
        </w:tc>
      </w:tr>
      <w:tr w:rsidR="00980293" w:rsidRPr="0006647E" w14:paraId="3385DD7A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01DE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Colombia (20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6F0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118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5.3 (72.6; 7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212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9.7 (26.5; 33.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4B6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3.5 (59.6; 67.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C37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.2 (3.0; 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BCD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99C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.7 (0.6; 4.8)</w:t>
            </w:r>
          </w:p>
        </w:tc>
      </w:tr>
      <w:tr w:rsidR="00980293" w:rsidRPr="0006647E" w14:paraId="67A86BDF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E7307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A7F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639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5.4 (84.3; 8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40B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0.8 (29.2; 32.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9FE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7.2 (55.5; 58.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B72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1.0 (9.9; 1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9F8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6B9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0 (0.6; 1.4)</w:t>
            </w:r>
          </w:p>
        </w:tc>
      </w:tr>
      <w:tr w:rsidR="00980293" w:rsidRPr="0006647E" w14:paraId="040DA3A4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F2DD1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82A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A88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87.7 (86.5; 8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E9D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2.7 (30.6; 34.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2DC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6.5 (44.1; 48.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006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.2 (18.5; 2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7D1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3B1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7 (0.3; 1.1)</w:t>
            </w:r>
          </w:p>
        </w:tc>
      </w:tr>
      <w:tr w:rsidR="00980293" w:rsidRPr="0006647E" w14:paraId="6202AA89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815A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Dominican Republic (20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2B1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0F0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0.2 (54.3; 6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6AC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3.9 (36.8; 51.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DE5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8.2 (40.7; 55.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6FE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.4 (1.5; 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9E4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.9 (1.7; 8.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F90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5 (0.0; 1.5)</w:t>
            </w:r>
          </w:p>
        </w:tc>
      </w:tr>
      <w:tr w:rsidR="00980293" w:rsidRPr="0006647E" w14:paraId="2B3ABDE9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52DCD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D7C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EF7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6.7 (74.2; 7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693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0.6 (46.7; 54.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8F3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4.2 (40.6; 47.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07B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.5 (2.5; 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577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2 (0.7; 1.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1AD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6 (0.0; 1.3)</w:t>
            </w:r>
          </w:p>
        </w:tc>
      </w:tr>
      <w:tr w:rsidR="00980293" w:rsidRPr="0006647E" w14:paraId="6D2E4533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46266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92D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D76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90.6 (88.4; 9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E10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8.1 (54.1; 61.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125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8.8 (35.1; 42.7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B2A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.3 (1.4; 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628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3 (0.1; 1.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740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4 (0.0; 1.0)</w:t>
            </w:r>
          </w:p>
        </w:tc>
      </w:tr>
      <w:tr w:rsidR="00980293" w:rsidRPr="0006647E" w14:paraId="218744A6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9DC1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Guatemala (20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C21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CE8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9.8 (45.6; 5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094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9.3 (53.3; 65.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037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4.0 (28.6; 40.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BC6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.5 (2.7; 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C8F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4 (0.5; 3.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638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8 (0.0; 2.3)</w:t>
            </w:r>
          </w:p>
        </w:tc>
      </w:tr>
      <w:tr w:rsidR="00980293" w:rsidRPr="0006647E" w14:paraId="25AABD41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166A6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E00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FBD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3.2 (61.6; 6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F62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4.4 (52.5; 56.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DCE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8.4 (26.7; 30.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608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6.1 (14.6; 1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319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4 (0.2; 0.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64C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7 (0.4; 1.0)</w:t>
            </w:r>
          </w:p>
        </w:tc>
      </w:tr>
      <w:tr w:rsidR="00980293" w:rsidRPr="0006647E" w14:paraId="3A3E954A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B239B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C59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8C0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1.7 (69.8; 7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7FC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5.7 (43.5; 48.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B45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3.7 (21.8; 25.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316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8.7 (26.6; 3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981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0; 0.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338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7 (1.1; 2.3)</w:t>
            </w:r>
          </w:p>
        </w:tc>
      </w:tr>
      <w:tr w:rsidR="00980293" w:rsidRPr="0006647E" w14:paraId="7E433DFC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0A3B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Haiti (20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44D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AF1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7.8 (23.6; 3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C7F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4.2 (25.8; 43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14D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.7 (27.0; 45.4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16A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2.0 (7.4; 1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03D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8.1 (12.1; 26.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2C4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06647E" w14:paraId="7C86184B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DF477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664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8A2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4.1 (41.9; 4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D3E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3.5 (49.7; 57.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88B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4.3 (21.3; 27.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0D0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6.9 (14.5; 1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D41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.2 (3.9; 7.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2F8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0; 0.3)</w:t>
            </w:r>
          </w:p>
        </w:tc>
      </w:tr>
      <w:tr w:rsidR="00980293" w:rsidRPr="0006647E" w14:paraId="090D34FE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EF5AC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AE3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289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1.2 (38.7; 4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A33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9.5 (54.9; 63.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1D1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1.1 (17.3; 25.4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1BE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6.7 (13.8; 2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36C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.2 (1.1; 4.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53EB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5 (0.0; 0.1)</w:t>
            </w:r>
          </w:p>
        </w:tc>
      </w:tr>
      <w:tr w:rsidR="00980293" w:rsidRPr="0006647E" w14:paraId="05D97E9B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A6D9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Honduras (20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C3F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0BF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5.9 (62.3; 6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BFE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9.1 (44.6; 53.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6A0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1.2 (36.9; 45.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1EE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.6 (4.6; 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682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7 (0.9; 3.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151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.5 (0.0; 3.1)</w:t>
            </w:r>
          </w:p>
        </w:tc>
      </w:tr>
      <w:tr w:rsidR="00980293" w:rsidRPr="0006647E" w14:paraId="67BBE862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AA7BA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2C8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824C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6.2 (74.9; 7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55E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4.8 (53.0; 56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826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2.6 (30.9; 34.4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EE2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9.9 (8.7; 1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0E0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5 (0.3; 0.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334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.1 (1.4; 2.8)</w:t>
            </w:r>
          </w:p>
        </w:tc>
      </w:tr>
      <w:tr w:rsidR="00980293" w:rsidRPr="0006647E" w14:paraId="6772A88C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EDD48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D94A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C65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77.7 (76.1; 7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1AD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7.9 (45.9; 50.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AF4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3.2 (21.4; 25.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21D6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3.2 (21.4; 2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E4B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2 (0.1; 0.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F48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.4 (4.3; 6.5)</w:t>
            </w:r>
          </w:p>
        </w:tc>
      </w:tr>
      <w:tr w:rsidR="00980293" w:rsidRPr="0006647E" w14:paraId="32F2AB77" w14:textId="77777777" w:rsidTr="009769A3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B8E3F8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Peru (202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642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1BD0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0.3 (53.3; 6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C6C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7.9 (31.3; 44.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1CA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0.6 (41.4; 59.7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14A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D4B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1 (0.0; 0.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0AA2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1.5 (5.9; 17.1)</w:t>
            </w:r>
          </w:p>
        </w:tc>
      </w:tr>
      <w:tr w:rsidR="00980293" w:rsidRPr="0006647E" w14:paraId="1171E1BA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A8BA11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DCB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3233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9.9 (68.2; 7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ABD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0.2 (28.1; 32.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29DE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51.2 (48.3; 54.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2BA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5EC4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3 (0.1; 0.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486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18.3 (15.4; 21.2)</w:t>
            </w:r>
          </w:p>
        </w:tc>
      </w:tr>
      <w:tr w:rsidR="00980293" w:rsidRPr="0006647E" w14:paraId="4ED5B77E" w14:textId="77777777" w:rsidTr="009769A3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ED6087" w14:textId="77777777" w:rsidR="00980293" w:rsidRPr="0006647E" w:rsidRDefault="00980293" w:rsidP="009769A3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D1195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8423F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65.0 (63.1; 66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21871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9.8 (27.4; 32.3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091AD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40.1 (36.8; 43.6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15F88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ABB67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0.8 (0.3; 2.0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40D79" w14:textId="77777777" w:rsidR="00980293" w:rsidRPr="0006647E" w:rsidRDefault="00980293" w:rsidP="009769A3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6647E">
              <w:rPr>
                <w:rFonts w:eastAsia="Times New Roman" w:cstheme="minorHAnsi"/>
                <w:color w:val="000000"/>
                <w:sz w:val="20"/>
                <w:szCs w:val="20"/>
              </w:rPr>
              <w:t>29.3 (25.9; 32.7)</w:t>
            </w:r>
          </w:p>
        </w:tc>
      </w:tr>
    </w:tbl>
    <w:p w14:paraId="77ED431F" w14:textId="77777777" w:rsidR="00980293" w:rsidRPr="00660CF0" w:rsidRDefault="00980293" w:rsidP="00980293">
      <w:r w:rsidRPr="00660CF0">
        <w:br w:type="page"/>
      </w:r>
    </w:p>
    <w:p w14:paraId="6435011C" w14:textId="47DEF9C3" w:rsidR="00980293" w:rsidRPr="000A1A49" w:rsidRDefault="00980293" w:rsidP="00980293">
      <w:r w:rsidRPr="00980293">
        <w:rPr>
          <w:b/>
          <w:bCs/>
        </w:rPr>
        <w:lastRenderedPageBreak/>
        <w:t xml:space="preserve">Supplementary </w:t>
      </w:r>
      <w:r w:rsidRPr="00980293">
        <w:rPr>
          <w:b/>
          <w:bCs/>
        </w:rPr>
        <w:t>Table 2</w:t>
      </w:r>
      <w:r w:rsidRPr="000A1A49">
        <w:t xml:space="preserve">. </w:t>
      </w:r>
      <w:r>
        <w:t>Demand for family planning satisfied by modern methods (mDFPS), unweighted sample size, and s</w:t>
      </w:r>
      <w:r w:rsidRPr="000A1A49">
        <w:t xml:space="preserve">ource of family planning among modern contraceptive users according to </w:t>
      </w:r>
      <w:r>
        <w:t>women’s marital status in 59 low- and middle-income countries</w:t>
      </w:r>
      <w:r w:rsidRPr="000A1A49">
        <w:t>.</w:t>
      </w:r>
    </w:p>
    <w:tbl>
      <w:tblPr>
        <w:tblW w:w="13325" w:type="dxa"/>
        <w:tblLook w:val="04A0" w:firstRow="1" w:lastRow="0" w:firstColumn="1" w:lastColumn="0" w:noHBand="0" w:noVBand="1"/>
      </w:tblPr>
      <w:tblGrid>
        <w:gridCol w:w="1740"/>
        <w:gridCol w:w="1276"/>
        <w:gridCol w:w="1701"/>
        <w:gridCol w:w="1701"/>
        <w:gridCol w:w="1701"/>
        <w:gridCol w:w="1701"/>
        <w:gridCol w:w="1843"/>
        <w:gridCol w:w="1662"/>
      </w:tblGrid>
      <w:tr w:rsidR="00980293" w:rsidRPr="005457B0" w14:paraId="6B181EBD" w14:textId="77777777" w:rsidTr="009769A3">
        <w:trPr>
          <w:trHeight w:val="615"/>
        </w:trPr>
        <w:tc>
          <w:tcPr>
            <w:tcW w:w="174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60786AF5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06AC2667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1549F86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DFPS</w:t>
            </w:r>
            <w:r w:rsidRPr="00686F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 xml:space="preserve"> % (95% CI)</w:t>
            </w:r>
          </w:p>
        </w:tc>
        <w:tc>
          <w:tcPr>
            <w:tcW w:w="860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1CAC5E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hare of source of family planning</w:t>
            </w:r>
            <w:r w:rsidRPr="00686F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 xml:space="preserve"> % (95%CI)</w:t>
            </w:r>
          </w:p>
        </w:tc>
      </w:tr>
      <w:tr w:rsidR="00980293" w:rsidRPr="00686F22" w14:paraId="74C4173F" w14:textId="77777777" w:rsidTr="009769A3">
        <w:trPr>
          <w:trHeight w:val="270"/>
        </w:trPr>
        <w:tc>
          <w:tcPr>
            <w:tcW w:w="174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7602C5A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F923D8E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85047A8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D9AE0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F7278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vate for-profit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B3403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vate non-profit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B3CC0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iends/relatives</w:t>
            </w:r>
          </w:p>
        </w:tc>
        <w:tc>
          <w:tcPr>
            <w:tcW w:w="16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A73C6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/unknown</w:t>
            </w:r>
          </w:p>
        </w:tc>
      </w:tr>
      <w:tr w:rsidR="00980293" w:rsidRPr="00686F22" w14:paraId="6313BE58" w14:textId="77777777" w:rsidTr="009769A3">
        <w:trPr>
          <w:trHeight w:val="255"/>
        </w:trPr>
        <w:tc>
          <w:tcPr>
            <w:tcW w:w="1332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BCCD11" w14:textId="77777777" w:rsidR="00980293" w:rsidRPr="00C14086" w:rsidRDefault="00980293" w:rsidP="009769A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14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est &amp; Central Africa</w:t>
            </w:r>
          </w:p>
        </w:tc>
      </w:tr>
      <w:tr w:rsidR="00980293" w:rsidRPr="00686F22" w14:paraId="79F24497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A2684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nin (20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442AF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F1E4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2 (9.5; 1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9301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.0 (39.1; 7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6687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0 (25.2; 6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3CC7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6F21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1B9D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5BE9655C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E4180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3B407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E32E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7 (17.3; 2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4ABC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3 (21.0; 4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DD60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5 (54.0; 7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9300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5244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 (1.2; 11.7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DDBE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 (0.3; 0.4)</w:t>
            </w:r>
          </w:p>
        </w:tc>
      </w:tr>
      <w:tr w:rsidR="00980293" w:rsidRPr="00686F22" w14:paraId="481CC369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268B8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ina Faso (20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1CB5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18A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8 (16.2; 2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C04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7 (32.2; 6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BA2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1 (34.8; 6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847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9D07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0BC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 (1.2; 1.2)</w:t>
            </w:r>
          </w:p>
        </w:tc>
      </w:tr>
      <w:tr w:rsidR="00980293" w:rsidRPr="00686F22" w14:paraId="187FB5AF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15F20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0926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A4F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5 (40.4; 6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470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3 (8.5; 2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093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.2 (69.3; 9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707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 (0.2; 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FA2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3B8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 (0.4; 0.4)</w:t>
            </w:r>
          </w:p>
        </w:tc>
      </w:tr>
      <w:tr w:rsidR="00980293" w:rsidRPr="00686F22" w14:paraId="7A54E28A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9AAC0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meroon (20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8016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9B0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5 (16.1; 2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C0A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3 (9.6; 3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720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9 (36.2; 6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834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 (4.9; 3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133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0 (4.8; 34.7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E51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5F997BCE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3C3D7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E4C0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64D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5 (45.6; 5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F30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0 (6.5; 2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4CF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1 (52.2; 7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BD9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 (0.3; 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B24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8 (14.9; 33.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764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5DE01501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F7637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d (20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D06F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EB7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 (3.3; 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315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8 (35.7; 8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C38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9 (6.8; 5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B00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1 (1.6; 4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561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1CA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 (4.2; 4.3)</w:t>
            </w:r>
          </w:p>
        </w:tc>
      </w:tr>
      <w:tr w:rsidR="00980293" w:rsidRPr="00686F22" w14:paraId="4070E682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2A060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7AFD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F5F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4 (9.5; 2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6F4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1 (1.1; 4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FEF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.2 (45.4; 9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D26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 (0.1; 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9BF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476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7 (11.5; 11.7)</w:t>
            </w:r>
          </w:p>
        </w:tc>
      </w:tr>
      <w:tr w:rsidR="00980293" w:rsidRPr="00686F22" w14:paraId="35D03AD7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7E5C3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go Brazzaville (20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5031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464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7 (26.4; 3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3A3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3 (5.6; 3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CFD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.1 (56.6; 8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106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 (0.2; 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0A77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2 (4.0; 20.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5E0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 (0.6; 0.6)</w:t>
            </w:r>
          </w:p>
        </w:tc>
      </w:tr>
      <w:tr w:rsidR="00980293" w:rsidRPr="00686F22" w14:paraId="7817C747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E0D18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1407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473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3 (36.9; 5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717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 (1.5; 1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6DB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9 (57.1; 8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3D9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 (0.1; 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3BC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6 (14.7; 35.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C8B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 (0.6; 0.6)</w:t>
            </w:r>
          </w:p>
        </w:tc>
      </w:tr>
      <w:tr w:rsidR="00980293" w:rsidRPr="00686F22" w14:paraId="45CAB78B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4F4FD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go Dem Rep (20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740A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6D3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8 (8.1; 1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98B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0 (9.2; 4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A39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.2 (45.7; 8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3AF7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 (0.3; 1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DE6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7 (2.1; 34.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435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41864639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03B06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FB64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1D97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4 (14.5; 2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2A3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 (0.8; 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12F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.2 (54.6; 8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594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 (1.3; 4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D03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5 (4.9; 24.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ACE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 (0.6; 0.6)</w:t>
            </w:r>
          </w:p>
        </w:tc>
      </w:tr>
      <w:tr w:rsidR="00980293" w:rsidRPr="00686F22" w14:paraId="68B50D7F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0D6AA" w14:textId="7CD2DD60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  <w:r w:rsidR="00B36F9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ô</w:t>
            </w: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 d'Ivoire (20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2F6A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F8C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1 (11.0; 2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F37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4 (13.7; 5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CC4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0 (36.9; 8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109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6027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A19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 (6.4; 6.6)</w:t>
            </w:r>
          </w:p>
        </w:tc>
      </w:tr>
      <w:tr w:rsidR="00980293" w:rsidRPr="00686F22" w14:paraId="05109343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3B3B5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CFD0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4D1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9 (25.2; 3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F56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 (1.0; 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0A9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.6 (66.3; 8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5C9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75E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1 (7.6; 24.7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EEF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 (4.1; 4.2)</w:t>
            </w:r>
          </w:p>
        </w:tc>
      </w:tr>
      <w:tr w:rsidR="00980293" w:rsidRPr="00686F22" w14:paraId="2F48BF11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E2BC8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bon (20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8B92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39C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5 (15.9; 3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5E8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 (1.8; 1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B1A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6 (29.9; 6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D4C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3F0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1 (24.6; 63.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8367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 (2.6; 2.7)</w:t>
            </w:r>
          </w:p>
        </w:tc>
      </w:tr>
      <w:tr w:rsidR="00980293" w:rsidRPr="00686F22" w14:paraId="06227E81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6AEF1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1D22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631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5 (45.0; 6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421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 (2.7; 1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428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.0 (45.4; 6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0A5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 (0; 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93C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7 (24.0; 45.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3F6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 (4.3; 4.4)</w:t>
            </w:r>
          </w:p>
        </w:tc>
      </w:tr>
      <w:tr w:rsidR="00980293" w:rsidRPr="00686F22" w14:paraId="4466A1A4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BBD8D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bia (20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CE3E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22D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0 (7.8; 2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CDB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.7 (62.0; 9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05B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0 (4.5; 3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5EC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BB1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01F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 (2.2; 2.3)</w:t>
            </w:r>
          </w:p>
        </w:tc>
      </w:tr>
      <w:tr w:rsidR="00980293" w:rsidRPr="00686F22" w14:paraId="72FDB7DA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3ECAB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18AA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029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3 (11.9; 6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CDC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7 (0.6; 6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FA2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.3 (39.4; 9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655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413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1AC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4BC47AA2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3208F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hana (20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B2E3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9D5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1 (14.4; 3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A5A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.9 (53.1; 9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637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1 (9.3; 4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BDF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C8F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2E2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0ED6EBA1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1801A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4AD4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5147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9 (22.9; 4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D55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3 (18.3; 5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BF4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7 (47.4; 8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E71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672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1E2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24ED2036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A4612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Guinea (20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FE6D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65E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4 (10.1; 2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162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8 (30.8; 7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D27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2 (21.9; 6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2CD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19C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D41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78729BBC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98C83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4FB5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D5F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2 (44.7; 6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CD9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.4 (57.2; 7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7BB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6 (23.9; 4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B48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D26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4D3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6C2B47C0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D6A44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beria (20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8CFD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C16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3 (9.8; 2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005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7 (30.5; 7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738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3 (23.2; 6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058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76D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0687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7008D05A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C815E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CD4B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571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9 (39.0; 5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F01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7 (40.1; 6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255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6 (30.6; 5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D1B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 (0.5; 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92D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 (1.3; 14.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9D9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 (0.9; 1.0)</w:t>
            </w:r>
          </w:p>
        </w:tc>
      </w:tr>
      <w:tr w:rsidR="00980293" w:rsidRPr="00686F22" w14:paraId="1F83F5A5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DFAD8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i (20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E48C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8B8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8 (23.6; 3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7F0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.9 (64.7; 8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40F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6 (13.5; 3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803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 (0.3; 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CB4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 (0.2; 8.7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EC1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 (0.1; 0.1)</w:t>
            </w:r>
          </w:p>
        </w:tc>
      </w:tr>
      <w:tr w:rsidR="00980293" w:rsidRPr="00686F22" w14:paraId="2BE17693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37E01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B5A4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472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8 (26.6; 4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25F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.6 (58.3; 8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5DA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0 (7.8; 3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887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 (0.4; 1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3107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 (0.4; 17.7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988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980293" w:rsidRPr="00686F22" w14:paraId="70393F9D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EA9F7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uritania (20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23ED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019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6 (16.7; 2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6E3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.3 (69.8; 9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758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7 (9.7; 3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4FF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E99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E91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30D65E17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4F69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6635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CAC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381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B79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6257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83D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A51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64EDDAFF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46010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ger (20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1923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069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8 (21.8; 3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B58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2 (82.3; 9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103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 (0.4; 1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260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099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EC0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31C92D0F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75390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7682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1FB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5 (30.6; 9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463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7A6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.0 (31.0; 9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AE9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C96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0.8; 6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49E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4D95799B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256B8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geria (20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8225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B33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2 (8.6; 1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FC6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9 (21.5; 5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CB5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1 (44.4; 7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EE0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F89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198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411837F9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70B3E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44DB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5EC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7 (17.3; 2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9EC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 (2.7; 1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72D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.9 (76.5; 9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46F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800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 (2.5; 16.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172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 (0.2; 0.2)</w:t>
            </w:r>
          </w:p>
        </w:tc>
      </w:tr>
      <w:tr w:rsidR="00980293" w:rsidRPr="00686F22" w14:paraId="5D40555A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81363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negal (20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A530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15A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6 (17.8; 3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75C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.1 (61.0; 9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044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5 (3.8; 3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A98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A82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 (0.3; 15.3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EEC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6B4FCCA5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7457A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FC62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3C1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2 (0.9; 6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9F1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1F0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015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B1A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5DA7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0395F441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AD53E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erra Leone (20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9CBD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EA3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5 (26.0; 4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D9B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.1 (72.5; 9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877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9 (8.7; 2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CFF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2A3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BCB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193A6814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81C6F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985A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A03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7 (56.7; 6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50E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.9 (81.3; 8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39A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0 (9.6; 1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FC2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56A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 (0.2; 1.7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33C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 (0.5; 0.5)</w:t>
            </w:r>
          </w:p>
        </w:tc>
      </w:tr>
      <w:tr w:rsidR="00980293" w:rsidRPr="00686F22" w14:paraId="26A98BF1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78F7E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go (20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D8DF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C5D7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7 (8.9; 2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B95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4 (22.7; 6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68E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2 (7.9; 4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D43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0 (3.6; 4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26F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 (4.9; 51.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3FA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 (2.3; 2.4)</w:t>
            </w:r>
          </w:p>
        </w:tc>
      </w:tr>
      <w:tr w:rsidR="00980293" w:rsidRPr="00686F22" w14:paraId="38DC023F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A69F3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8177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AB8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6 (30.4; 4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A9F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6 (4.7; 2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6AF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.7 (59.6; 8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070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 (0.1; 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8E9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8 (9.3; 28.6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836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980293" w:rsidRPr="00686F22" w14:paraId="4F13C0A9" w14:textId="77777777" w:rsidTr="009769A3">
        <w:trPr>
          <w:trHeight w:val="255"/>
        </w:trPr>
        <w:tc>
          <w:tcPr>
            <w:tcW w:w="1332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4EF4D7" w14:textId="77777777" w:rsidR="00980293" w:rsidRPr="00C14086" w:rsidRDefault="00980293" w:rsidP="009769A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14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astern &amp; Southern Africa</w:t>
            </w:r>
          </w:p>
        </w:tc>
      </w:tr>
      <w:tr w:rsidR="00980293" w:rsidRPr="00686F22" w14:paraId="602CDF6B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2E43E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gola (20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F7FE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7A1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9 (9.9; 2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257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5 (32.6; 7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2C6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7 (27.8; 6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48C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E09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 (0.1; 5.6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188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168286D3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3F1ED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D3B5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B2F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4 (21.0; 3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F93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5 (10.6; 3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336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.7 (67.9; 8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E03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B04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 (0.4; 7.3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29A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 (0.1; 0.1)</w:t>
            </w:r>
          </w:p>
        </w:tc>
      </w:tr>
      <w:tr w:rsidR="00980293" w:rsidRPr="00686F22" w14:paraId="2BFFAFB7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B103D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undi (20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C7DC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F247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6 (42.8; 6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5FD7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.8 (68.4; 9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90F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3 (3.1; 2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807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8 (2.3; 2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3CA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999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58C38196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4B702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6BB1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465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6 (27.0; 7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0D5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3 (20.3; 7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69A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2 (22.1; 7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AAC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 (0.3; 1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1A8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F05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07DDADDB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F4FFA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oros (20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06A9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36E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0 (11.4; 2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BD3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.2 (57.1; 8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E97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 (0.1; 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BDB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11D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0 (1.7; 31.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12D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8 (14.7; 14.8)</w:t>
            </w:r>
          </w:p>
        </w:tc>
      </w:tr>
      <w:tr w:rsidR="00980293" w:rsidRPr="00686F22" w14:paraId="1F050F77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365AD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83C1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37C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2 (12.5; 7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0E7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9 (9.6; 9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82A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47C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16E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1 (4.2; 90.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914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63551392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F0F91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hiopia (20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DE27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6C0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7 (52.0; 6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93D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.4 (58.9; 8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914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6 (18.6; 4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29C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95E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8EC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4C814750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CAE3E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5113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037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5 (41.6; 8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DE7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.6 (47.1; 9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CE4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4 (6.2; 5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2DD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80B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585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7C9DC4DA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995C4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nya (20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4D02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002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.2 (46.5; 6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658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.5 (58.5; 7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128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3 (21.9; 3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DC7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 (0.7; 1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EB7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3F8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 (0.3; 0.3)</w:t>
            </w:r>
          </w:p>
        </w:tc>
      </w:tr>
      <w:tr w:rsidR="00980293" w:rsidRPr="00686F22" w14:paraId="1C014B33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5E2D8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57DA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28C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5 (37.4; 6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1BC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3 (9.6; 3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BE27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.2 (45.9; 8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8B8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833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 (2.2; 29.7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CD6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 (3.6; 3.8)</w:t>
            </w:r>
          </w:p>
        </w:tc>
      </w:tr>
      <w:tr w:rsidR="00980293" w:rsidRPr="00686F22" w14:paraId="7929B1FE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E9D25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sotho (20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886E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C4B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0 (46.2; 6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A74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2 (49.0; 7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F9E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2 (11.5; 3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AB0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4 (8.4; 2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F7F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 (0.5; 8.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A35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 (1.0; 1.0)</w:t>
            </w:r>
          </w:p>
        </w:tc>
      </w:tr>
      <w:tr w:rsidR="00980293" w:rsidRPr="00686F22" w14:paraId="6EE77F9D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E4D5E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DECD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152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7 (56.5; 8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036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9 (6.1; 2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D4F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4 (21.5; 4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E61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 (0.5; 2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E7F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4 (33.0; 66.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43F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71AF4423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7AF08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awi (20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AFA2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98A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2 (57.9; 6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ADA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.8 (84.5; 9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FD6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 (2.6; 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CCB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 (4.1; 1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EEE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42D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 (0.2; 0.2)</w:t>
            </w:r>
          </w:p>
        </w:tc>
      </w:tr>
      <w:tr w:rsidR="00980293" w:rsidRPr="00686F22" w14:paraId="06E6F6C2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5F397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D1E2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7F7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7 (30.5; 4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43E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9 (43.4; 6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29C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5 (16.3; 3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170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3 (4.3; 1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29D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3 (4.3; 19.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60C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73A089C9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52DFE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zambique (20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47FC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58C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5 (14.8; 2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8A8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.3 (64.9; 8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905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0 (4.9; 2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735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0.4; 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5FC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7 (5.2; 17.6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F01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68AA3FC5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2CA85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3CBC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F23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9 (25.6; 3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A30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0 (29.4; 4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6A8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6 (10.6; 2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C51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2 (16.6; 3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043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2 (13.4; 29.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0F5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 (1.1; 1.1)</w:t>
            </w:r>
          </w:p>
        </w:tc>
      </w:tr>
      <w:tr w:rsidR="00980293" w:rsidRPr="00686F22" w14:paraId="6072E4A8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D525D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mibia (20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A5E9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933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7 (33.8; 6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82D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.9 (68.8; 9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8F3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1 (3.4; 3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7A5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E56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786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233DB7C7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AF2EC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252B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CFD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.2 (68.1; 8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4B0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3 (44.7; 6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C53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7 (26.7; 4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3E6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899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 (0.8; 6.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C70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7 (7.6; 7.7)</w:t>
            </w:r>
          </w:p>
        </w:tc>
      </w:tr>
      <w:tr w:rsidR="00980293" w:rsidRPr="00686F22" w14:paraId="78539A36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0002C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wanda (20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5847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496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4 (70.6; 9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A5D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.7 (68.2; 9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779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 (1.3; 2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403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9 (1.9; 2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0A1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0B1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6B36F889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0004E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7F63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C4A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7 (12.8; 3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B2F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.7 (38.1; 9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F95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3 (8.8; 6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F32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B407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509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5FF0AE8A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9A2BF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Africa (20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4058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4A5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9 (33.0; 8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7AF7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9 (23.5; 8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38A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1 (19.5; 7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961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BD47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21F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0B0D6AD9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4D6D9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2031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DE1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0 (57.5; 7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7CC7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.9 (65.2; 8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E47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6 (13.1; 3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758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F8B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4657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 (1.5; 1.6)</w:t>
            </w:r>
          </w:p>
        </w:tc>
      </w:tr>
      <w:tr w:rsidR="00980293" w:rsidRPr="00686F22" w14:paraId="202A5A1A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8C866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 (20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A20E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EB5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3 (28.8; 4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7D4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7 (50.5; 7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5B9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1 (20.1; 4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968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 (1.0; 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870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 (0.1; 5.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D46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 (1.2; 1.3)</w:t>
            </w:r>
          </w:p>
        </w:tc>
      </w:tr>
      <w:tr w:rsidR="00980293" w:rsidRPr="00686F22" w14:paraId="60628190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F5EA1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0F65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656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6 (31.5; 5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778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6 (22.9; 5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AF6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8 (34.2; 6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5DE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 (0.4; 1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81F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7 (4.5; 27.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AD6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791CA583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16B25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ganda (20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519E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F8D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5 (33.4; 4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F1F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7 (45.5; 6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951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9 (36.0; 5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C52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911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AEA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 (0.4; 0.4)</w:t>
            </w:r>
          </w:p>
        </w:tc>
      </w:tr>
      <w:tr w:rsidR="00980293" w:rsidRPr="00686F22" w14:paraId="3D2A1ED2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68DEC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6FFA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8A1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3 (37.8; 5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282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 (24.2; 4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C4D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1 (50.9; 7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A0C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09D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 (0.1; 3.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758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 (2.5; 2.5)</w:t>
            </w:r>
          </w:p>
        </w:tc>
      </w:tr>
      <w:tr w:rsidR="00980293" w:rsidRPr="00686F22" w14:paraId="7E5F838A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D3E46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ambia (20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D10F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E6D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4 (54.7; 6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CCD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9 (89; 9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650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 (2.0; 1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55B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 (0.1; 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93C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651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22117A22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630F5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E92A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D90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6 (26.8; 4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F92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 (73.8; 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BF7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3 (3.9; 2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E23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670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 (0.2; 11.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FB2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7B30B9E9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72CF7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imbabwe (20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C590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0A3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.8 (70.3; 8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B9B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.7 (77.6; 8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E55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0 (7.5; 1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0D5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 (0.9; 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D12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 (0.1; 4.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7E4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54B478F9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91D3A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FE08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491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4 (32.2; 6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6BB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8 (31.8; 7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2BF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9 (20.9; 6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A72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 (0.5; 2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2F0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 (0.5; 23.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1CE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36F866D0" w14:textId="77777777" w:rsidTr="009769A3">
        <w:trPr>
          <w:trHeight w:val="255"/>
        </w:trPr>
        <w:tc>
          <w:tcPr>
            <w:tcW w:w="1332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91D07F" w14:textId="77777777" w:rsidR="00980293" w:rsidRPr="00C14086" w:rsidRDefault="00980293" w:rsidP="009769A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14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iddle East &amp; North Africa</w:t>
            </w:r>
          </w:p>
        </w:tc>
      </w:tr>
      <w:tr w:rsidR="00980293" w:rsidRPr="00686F22" w14:paraId="356A68E9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D08C2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ypt (20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FA75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174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9 (56.2; 7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97D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.2 (47.8; 6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206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5 (31.0; 5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72A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 (0.2; 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075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 (0.1; 7.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A2C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50E281DE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78A76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A636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3B3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648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2CF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055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3C2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BAA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980293" w:rsidRPr="00686F22" w14:paraId="16C62B9D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CFC64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Jordan (20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3A88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41B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1 (13.0; 3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8F7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3 (25.2; 7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032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3 (16.3; 7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B69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3 (2.0; 2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294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7CB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4CA36F34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3EE7E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240E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DD1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8BE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26F7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B51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E14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94A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980293" w:rsidRPr="00686F22" w14:paraId="0FA58508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DF6C2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men (20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344A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BD1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5 (18.2; 2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179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7 (35.1; 5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DBA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6 (40.0; 6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1B3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 (0.4; 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D16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BCF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5A3F4CF6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D33B6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A29C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1E2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869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BAA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645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494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DD37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980293" w:rsidRPr="00686F22" w14:paraId="2BDCFEBC" w14:textId="77777777" w:rsidTr="009769A3">
        <w:trPr>
          <w:trHeight w:val="255"/>
        </w:trPr>
        <w:tc>
          <w:tcPr>
            <w:tcW w:w="1332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786C3B" w14:textId="77777777" w:rsidR="00980293" w:rsidRPr="00C14086" w:rsidRDefault="00980293" w:rsidP="009769A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14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urope &amp; Central Asia</w:t>
            </w:r>
          </w:p>
        </w:tc>
      </w:tr>
      <w:tr w:rsidR="00980293" w:rsidRPr="00686F22" w14:paraId="256EDAA1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529F8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bania (20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E75C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8D37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 (1.8; 1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33D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2 (1.8; 6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EC0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.8 (33.4; 9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F81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A13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345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20D3E10C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610FB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3364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64B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6 (2.0; 2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5F3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399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49E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A41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2F5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0B3D297F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D5050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menia (20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0DCA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DA9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7 (12.4; 6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D03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A34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C2F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83D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FB3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2A9806EE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DA46F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121D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A99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010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81B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469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8F7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405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5A36F1D6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E9574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yrgyzstan (20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576F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246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8 (14.4; 5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410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1 (28.1; 9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F59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9 (9.4; 7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D32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705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914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3004E56B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87C8E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16F2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271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.0 (7.9; 9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994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49E7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DCF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A6F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D98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50F0E3E9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202A0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jikistan (20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9C46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15B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1 (1.9; 2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5FE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2 (10.8; 9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D02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8 (3.1; 8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45D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B1F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B29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020F2436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4484C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5F9A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888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D7B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9F1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A7A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5BA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24A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312DDDEE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CD86D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key (20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98E8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B57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7 (19.1; 4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ED5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.5 (31.2; 7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35E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5 (21.1; 6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09C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CA2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007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7FA4CDDF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7CC7A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3612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0A8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F3E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A49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913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E3F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221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980293" w:rsidRPr="00686F22" w14:paraId="37D0C9DD" w14:textId="77777777" w:rsidTr="009769A3">
        <w:trPr>
          <w:trHeight w:val="255"/>
        </w:trPr>
        <w:tc>
          <w:tcPr>
            <w:tcW w:w="13325" w:type="dxa"/>
            <w:gridSpan w:val="8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707AF332" w14:textId="77777777" w:rsidR="00980293" w:rsidRPr="00C14086" w:rsidRDefault="00980293" w:rsidP="009769A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14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outh Asia</w:t>
            </w:r>
          </w:p>
        </w:tc>
      </w:tr>
      <w:tr w:rsidR="00980293" w:rsidRPr="00686F22" w14:paraId="56F5A619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CF122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fghanistan (20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9AFD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BC7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4 (13.7; 2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0CC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5 (22.4; 5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3AC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5 (46.6; 7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FAA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878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273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7740CAE9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1F89B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1EE2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B65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0E1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547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BB6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79E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1C5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980293" w:rsidRPr="00686F22" w14:paraId="0927FCE5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55684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ngladesh (20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C1D2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7427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.9 (64.6; 7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ADF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8 (21.7; 2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E17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1 (66.6; 7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2CD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 (2.3; 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AD5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 (0.8; 2.7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954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 (0.1; 0.1)</w:t>
            </w:r>
          </w:p>
        </w:tc>
      </w:tr>
      <w:tr w:rsidR="00980293" w:rsidRPr="00686F22" w14:paraId="3F37C7EB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D9BD4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0E86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03D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552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914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686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EFF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75F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980293" w:rsidRPr="00686F22" w14:paraId="5D413664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D62E1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 (20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29C7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AA18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5A09">
              <w:t>37.6 (36.0; 3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41AB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5A09">
              <w:t>28.9 (26.0; 3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130A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5A09">
              <w:t>51.3 (48.2; 7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33DA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5A09">
              <w:t>0.1 (0.0; 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1B74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5A09">
              <w:t>19.4 (17.2; 21.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085F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5A09">
              <w:t>0.3 (0.1; 1.2)</w:t>
            </w:r>
          </w:p>
        </w:tc>
      </w:tr>
      <w:tr w:rsidR="00980293" w:rsidRPr="00686F22" w14:paraId="73F917E2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0815B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5088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14E6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5A09">
              <w:t>82.6 (67.1; 9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93C2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5A09">
              <w:t>14.2 (6.5; 2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483B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5A09">
              <w:t>61.6 (43.1; 7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F145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5A09">
              <w:t>0 (0; 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C6BA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5A09">
              <w:t>23.0 (10.2; 43.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9DC67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5A09">
              <w:t>1.3 (0.4; 20.9)</w:t>
            </w:r>
          </w:p>
        </w:tc>
      </w:tr>
      <w:tr w:rsidR="00980293" w:rsidRPr="00686F22" w14:paraId="6150C563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62958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pal (20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F2B5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C62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9 (20.0; 3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62B7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9 (47.1; 7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E82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9 (23.1; 4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4DE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 (1.4; 1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A5C7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 (0.1; 6.3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927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5AF92538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14A18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6079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CF3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088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3E6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448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7E4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589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771C5E46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5AE10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Pakistan (20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51B0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976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3 (16.1; 3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AC7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3 (16.5; 5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9E8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6 (38.4; 7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BBE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118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1.7; 25.3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F6E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46D02E9A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99985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40FC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C9D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B26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812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219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4E3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671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980293" w:rsidRPr="00686F22" w14:paraId="67D63E73" w14:textId="77777777" w:rsidTr="009769A3">
        <w:trPr>
          <w:trHeight w:val="255"/>
        </w:trPr>
        <w:tc>
          <w:tcPr>
            <w:tcW w:w="1332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989699" w14:textId="77777777" w:rsidR="00980293" w:rsidRPr="00C14086" w:rsidRDefault="00980293" w:rsidP="009769A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C14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ast Asia &amp; the Pacific</w:t>
            </w:r>
          </w:p>
        </w:tc>
      </w:tr>
      <w:tr w:rsidR="00980293" w:rsidRPr="00686F22" w14:paraId="2CC11233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6BDF0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mbodia (20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52D6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D3D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8 (37.2; 5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328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9 (47.2; 7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3BB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0 (25.8; 5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C16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616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122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sz w:val="20"/>
                <w:szCs w:val="20"/>
              </w:rPr>
              <w:t>1.1 (1.1; 1.1)</w:t>
            </w:r>
          </w:p>
        </w:tc>
      </w:tr>
      <w:tr w:rsidR="00980293" w:rsidRPr="00686F22" w14:paraId="22982060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3F291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5575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268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0 (3.6; 5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AA6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2 (4.9; 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251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8 (7.0; 9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AE4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CC7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4E7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</w:tr>
      <w:tr w:rsidR="00980293" w:rsidRPr="00686F22" w14:paraId="61777FFD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ECC3B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onesia (20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C69A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F39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7 (76.5; 8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969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 (24.2; 3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0BE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0 (63.5; 7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2F0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242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265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</w:tr>
      <w:tr w:rsidR="00980293" w:rsidRPr="00686F22" w14:paraId="7BA67F91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60971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098C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FD0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9 (3.1; 4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CB3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754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967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188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1A8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</w:tr>
      <w:tr w:rsidR="00980293" w:rsidRPr="00686F22" w14:paraId="4EF50BD6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8D08B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anmar (20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2981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1ED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.0 (64.9; 7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FEC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9 (42; 6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8AE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9 (32.5; 5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EC5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 (0.5; 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2AA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53B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sz w:val="20"/>
                <w:szCs w:val="20"/>
              </w:rPr>
              <w:t>2.3 (2.3; 2.3)</w:t>
            </w:r>
          </w:p>
        </w:tc>
      </w:tr>
      <w:tr w:rsidR="00980293" w:rsidRPr="00686F22" w14:paraId="3826BE74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3FCDE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883F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AA2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A9F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0B6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521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26A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F7A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</w:tr>
      <w:tr w:rsidR="00980293" w:rsidRPr="00686F22" w14:paraId="15CFCD0B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545BA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pua New Guinea (20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C563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587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6 (22.3; 4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47A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.1 (73.8; 9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3A1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 (0.3; 1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6FB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F17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D23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sz w:val="20"/>
                <w:szCs w:val="20"/>
              </w:rPr>
              <w:t>4.6 (4.6; 4.6)</w:t>
            </w:r>
          </w:p>
        </w:tc>
      </w:tr>
      <w:tr w:rsidR="00980293" w:rsidRPr="00686F22" w14:paraId="3BA2A466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9EDE5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4E4C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86D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0 (8.3; 2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8A2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2 (13.2; 7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BB8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52C7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9E9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8 (8.6; 71.6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024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sz w:val="20"/>
                <w:szCs w:val="20"/>
              </w:rPr>
              <w:t>27.0 (26.7; 27.0)</w:t>
            </w:r>
          </w:p>
        </w:tc>
      </w:tr>
      <w:tr w:rsidR="00980293" w:rsidRPr="00686F22" w14:paraId="272E2C99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9B1A6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ilippines (20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09EA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435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8 (37.3; 5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C7E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3 (47.2; 7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DED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7 (29.8; 5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278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69C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909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</w:tr>
      <w:tr w:rsidR="00980293" w:rsidRPr="00686F22" w14:paraId="78A43049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1B137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5754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353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8 (5.7; 3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4B97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8 (0.8; 3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9EF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.2 (60.2; 9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818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18A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13B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</w:tr>
      <w:tr w:rsidR="00980293" w:rsidRPr="00686F22" w14:paraId="03800C34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D4932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r Leste (20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D390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115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8 (11.6; 3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B17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.4 (42.6; 9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DB2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6 (1.4; 4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02E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9 (1.9; 5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C6C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E9E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</w:tr>
      <w:tr w:rsidR="00980293" w:rsidRPr="00686F22" w14:paraId="33E1E5E1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0CCE1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B11A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F25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8AE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F90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1AF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7F7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ED0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</w:tr>
      <w:tr w:rsidR="00980293" w:rsidRPr="00686F22" w14:paraId="3E586399" w14:textId="77777777" w:rsidTr="009769A3">
        <w:trPr>
          <w:trHeight w:val="255"/>
        </w:trPr>
        <w:tc>
          <w:tcPr>
            <w:tcW w:w="1332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3CAA26" w14:textId="77777777" w:rsidR="00980293" w:rsidRPr="00C14086" w:rsidRDefault="00980293" w:rsidP="009769A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C140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atin America &amp; the Caribbean</w:t>
            </w:r>
          </w:p>
        </w:tc>
      </w:tr>
      <w:tr w:rsidR="00980293" w:rsidRPr="00686F22" w14:paraId="434B1152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1BEB8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mbia (20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8663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733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.8 (67.9; 7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948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0 (41.6; 5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965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1 (41.6; 5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9A9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 (2.2; 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618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93B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sz w:val="20"/>
                <w:szCs w:val="20"/>
              </w:rPr>
              <w:t>2.1 (2.1; 2.1)</w:t>
            </w:r>
          </w:p>
        </w:tc>
      </w:tr>
      <w:tr w:rsidR="00980293" w:rsidRPr="00686F22" w14:paraId="65CA0925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441B8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075D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344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.9 (74.2; 8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87A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3 (14.0; 2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6DB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.8 (71.1; 8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8B2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 (3.0; 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55E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E58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 (2.3; 2.3)</w:t>
            </w:r>
          </w:p>
        </w:tc>
      </w:tr>
      <w:tr w:rsidR="00980293" w:rsidRPr="00686F22" w14:paraId="3761A8C3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DAFC1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minican Republic (20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3462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996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6 (53.0; 6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ADF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7 (41.9; 5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752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0 (32.8; 5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619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 (1.8; 1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94F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 (0.4; 7.3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5B6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 (0.8; 0.9)</w:t>
            </w:r>
          </w:p>
        </w:tc>
      </w:tr>
      <w:tr w:rsidR="00980293" w:rsidRPr="00686F22" w14:paraId="5C8C8391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408FF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F568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574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5 (49.2; 6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C12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7 (20.5; 4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8DA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.3 (43.3; 7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C22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 (0.3; 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DEC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 (2.7; 19.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A5D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 (0.1; 0.1)</w:t>
            </w:r>
          </w:p>
        </w:tc>
      </w:tr>
      <w:tr w:rsidR="00980293" w:rsidRPr="00686F22" w14:paraId="379D3D0C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02B71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uatemala (20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58C1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C1A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1 (45.5; 5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E4F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.8 (61.3; 7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1A1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6 (21.3; 3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EB7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 (2.1; 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87B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 (0.3; 4.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A21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 (1.0; 1.0)</w:t>
            </w:r>
          </w:p>
        </w:tc>
      </w:tr>
      <w:tr w:rsidR="00980293" w:rsidRPr="00686F22" w14:paraId="490C4817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BD665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9CC8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986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1 (37.8; 5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331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 (3.2; 1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BFC2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.8 (64.3; 8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523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5 (3.7; 2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C30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 (1.0; 10.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C23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28A0FEB7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67637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iti (20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1057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DD4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7 (22.7; 3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E600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9 (32.2; 6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4A5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0 (11.4; 3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E7B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2 (19.5; 4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D6C3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 (0.5; 8.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CAF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75664E79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86BCD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6F97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BEB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3 (22.2; 3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113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8 (17.9; 4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BDA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9 (31.8; 5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6744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 (0.3; 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6D0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1 (18.0; 38.6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75E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980293" w:rsidRPr="00686F22" w14:paraId="18461842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D6832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nduras (20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4A42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CF2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.4 (63.4; 7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94F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9 (50; 5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9FB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0 (30.7; 3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0CB8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 (5.2; 1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E0B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 (0.6; 2.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69B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 (1.2; 1.2)</w:t>
            </w:r>
          </w:p>
        </w:tc>
      </w:tr>
      <w:tr w:rsidR="00980293" w:rsidRPr="00686F22" w14:paraId="7242F902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D500D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E5C8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E21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6 (51.9; 6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EA7C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4 (13.2; 3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935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.5 (61.9; 8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E1A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 (0.6; 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841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 (1.4; 8.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E1B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 (1.4; 1.5)</w:t>
            </w:r>
          </w:p>
        </w:tc>
      </w:tr>
      <w:tr w:rsidR="00980293" w:rsidRPr="00686F22" w14:paraId="2C5932E1" w14:textId="77777777" w:rsidTr="009769A3">
        <w:trPr>
          <w:trHeight w:val="255"/>
        </w:trPr>
        <w:tc>
          <w:tcPr>
            <w:tcW w:w="1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E57AA68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Peru (20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01D1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84F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.4 (50.8; 6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FF7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6 (41.3; 5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8A6B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7 (17.5; 3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ECF6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54C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7E6F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7 (26.6; 26.7)</w:t>
            </w:r>
          </w:p>
        </w:tc>
      </w:tr>
      <w:tr w:rsidR="00980293" w:rsidRPr="00686F22" w14:paraId="0E38625C" w14:textId="77777777" w:rsidTr="009769A3">
        <w:trPr>
          <w:trHeight w:val="255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01B14F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C2027" w14:textId="77777777" w:rsidR="00980293" w:rsidRPr="00686F22" w:rsidRDefault="00980293" w:rsidP="009769A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A6D21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9 (49.5; 76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97995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3 (11.5; 30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A26DD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.1 (68.4; 88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1CF0A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09BE9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 (0; 1.4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9F4FE" w14:textId="77777777" w:rsidR="00980293" w:rsidRPr="00686F22" w:rsidRDefault="00980293" w:rsidP="009769A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6F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 (0.4; 0.4)</w:t>
            </w:r>
          </w:p>
        </w:tc>
      </w:tr>
    </w:tbl>
    <w:p w14:paraId="24220BBC" w14:textId="77777777" w:rsidR="00980293" w:rsidRDefault="00980293" w:rsidP="00980293">
      <w:pPr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80293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0D35C8" w14:textId="77777777" w:rsidR="00BE77CD" w:rsidRDefault="00BE77CD" w:rsidP="00117666">
      <w:pPr>
        <w:spacing w:after="0"/>
      </w:pPr>
      <w:r>
        <w:separator/>
      </w:r>
    </w:p>
  </w:endnote>
  <w:endnote w:type="continuationSeparator" w:id="0">
    <w:p w14:paraId="7D8B2123" w14:textId="77777777" w:rsidR="00BE77CD" w:rsidRDefault="00BE77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 Berkeley Oldstyle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FF436" w14:textId="77777777" w:rsidR="00BE77CD" w:rsidRDefault="00BE77CD" w:rsidP="00117666">
      <w:pPr>
        <w:spacing w:after="0"/>
      </w:pPr>
      <w:r>
        <w:separator/>
      </w:r>
    </w:p>
  </w:footnote>
  <w:footnote w:type="continuationSeparator" w:id="0">
    <w:p w14:paraId="191C36C8" w14:textId="77777777" w:rsidR="00BE77CD" w:rsidRDefault="00BE77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97699681">
    <w:abstractNumId w:val="1"/>
  </w:num>
  <w:num w:numId="2" w16cid:durableId="1216576543">
    <w:abstractNumId w:val="0"/>
  </w:num>
  <w:num w:numId="3" w16cid:durableId="161550735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0293"/>
    <w:rsid w:val="00994A3D"/>
    <w:rsid w:val="009C2B12"/>
    <w:rsid w:val="00A174D9"/>
    <w:rsid w:val="00AA4D24"/>
    <w:rsid w:val="00AB6715"/>
    <w:rsid w:val="00B1671E"/>
    <w:rsid w:val="00B25EB8"/>
    <w:rsid w:val="00B36F9C"/>
    <w:rsid w:val="00B37F4D"/>
    <w:rsid w:val="00BE77C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9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MenoPendente1">
    <w:name w:val="Menção Pendente1"/>
    <w:basedOn w:val="Fontepargpadro"/>
    <w:uiPriority w:val="99"/>
    <w:rsid w:val="0098029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980293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xl65">
    <w:name w:val="xl65"/>
    <w:basedOn w:val="Normal"/>
    <w:rsid w:val="00980293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pt-BR" w:eastAsia="pt-BR"/>
    </w:rPr>
  </w:style>
  <w:style w:type="paragraph" w:customStyle="1" w:styleId="xl66">
    <w:name w:val="xl66"/>
    <w:basedOn w:val="Normal"/>
    <w:rsid w:val="00980293"/>
    <w:pP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xl67">
    <w:name w:val="xl67"/>
    <w:basedOn w:val="Normal"/>
    <w:rsid w:val="0098029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pt-BR" w:eastAsia="pt-BR"/>
    </w:rPr>
  </w:style>
  <w:style w:type="paragraph" w:customStyle="1" w:styleId="xl68">
    <w:name w:val="xl68"/>
    <w:basedOn w:val="Normal"/>
    <w:rsid w:val="00980293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xl69">
    <w:name w:val="xl69"/>
    <w:basedOn w:val="Normal"/>
    <w:rsid w:val="00980293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pt-BR" w:eastAsia="pt-BR"/>
    </w:rPr>
  </w:style>
  <w:style w:type="paragraph" w:customStyle="1" w:styleId="xl70">
    <w:name w:val="xl70"/>
    <w:basedOn w:val="Normal"/>
    <w:rsid w:val="00980293"/>
    <w:pPr>
      <w:shd w:val="clear" w:color="000000" w:fill="FFFFFF"/>
      <w:spacing w:before="100" w:beforeAutospacing="1" w:after="100" w:afterAutospacing="1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71">
    <w:name w:val="xl71"/>
    <w:basedOn w:val="Normal"/>
    <w:rsid w:val="00980293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pt-BR" w:eastAsia="pt-BR"/>
    </w:rPr>
  </w:style>
  <w:style w:type="paragraph" w:customStyle="1" w:styleId="xl72">
    <w:name w:val="xl72"/>
    <w:basedOn w:val="Normal"/>
    <w:rsid w:val="00980293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3">
    <w:name w:val="xl73"/>
    <w:basedOn w:val="Normal"/>
    <w:rsid w:val="00980293"/>
    <w:pPr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74">
    <w:name w:val="xl74"/>
    <w:basedOn w:val="Normal"/>
    <w:rsid w:val="00980293"/>
    <w:pPr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75">
    <w:name w:val="xl75"/>
    <w:basedOn w:val="Normal"/>
    <w:rsid w:val="00980293"/>
    <w:pPr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76">
    <w:name w:val="xl76"/>
    <w:basedOn w:val="Normal"/>
    <w:rsid w:val="00980293"/>
    <w:pPr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77">
    <w:name w:val="xl77"/>
    <w:basedOn w:val="Normal"/>
    <w:rsid w:val="00980293"/>
    <w:pPr>
      <w:shd w:val="clear" w:color="000000" w:fill="FFFFFF"/>
      <w:spacing w:before="100" w:beforeAutospacing="1" w:after="100" w:afterAutospacing="1"/>
      <w:jc w:val="right"/>
    </w:pPr>
    <w:rPr>
      <w:rFonts w:eastAsia="Times New Roman" w:cs="Times New Roman"/>
      <w:szCs w:val="24"/>
      <w:lang w:val="pt-BR" w:eastAsia="pt-BR"/>
    </w:rPr>
  </w:style>
  <w:style w:type="paragraph" w:customStyle="1" w:styleId="xl78">
    <w:name w:val="xl78"/>
    <w:basedOn w:val="Normal"/>
    <w:rsid w:val="00980293"/>
    <w:pP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xl79">
    <w:name w:val="xl79"/>
    <w:basedOn w:val="Normal"/>
    <w:rsid w:val="0098029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80">
    <w:name w:val="xl80"/>
    <w:basedOn w:val="Normal"/>
    <w:rsid w:val="0098029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xl81">
    <w:name w:val="xl81"/>
    <w:basedOn w:val="Normal"/>
    <w:rsid w:val="0098029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xl82">
    <w:name w:val="xl82"/>
    <w:basedOn w:val="Normal"/>
    <w:rsid w:val="00980293"/>
    <w:pPr>
      <w:pBdr>
        <w:top w:val="double" w:sz="6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xl83">
    <w:name w:val="xl83"/>
    <w:basedOn w:val="Normal"/>
    <w:rsid w:val="00980293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84">
    <w:name w:val="xl84"/>
    <w:basedOn w:val="Normal"/>
    <w:rsid w:val="00980293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85">
    <w:name w:val="xl85"/>
    <w:basedOn w:val="Normal"/>
    <w:rsid w:val="00980293"/>
    <w:pPr>
      <w:pBdr>
        <w:top w:val="single" w:sz="4" w:space="0" w:color="auto"/>
      </w:pBdr>
      <w:spacing w:before="100" w:beforeAutospacing="1" w:after="100" w:afterAutospacing="1"/>
      <w:ind w:firstLineChars="600" w:firstLine="600"/>
      <w:textAlignment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86">
    <w:name w:val="xl86"/>
    <w:basedOn w:val="Normal"/>
    <w:rsid w:val="00980293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87">
    <w:name w:val="xl87"/>
    <w:basedOn w:val="Normal"/>
    <w:rsid w:val="00980293"/>
    <w:pPr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88">
    <w:name w:val="xl88"/>
    <w:basedOn w:val="Normal"/>
    <w:rsid w:val="00980293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89">
    <w:name w:val="xl89"/>
    <w:basedOn w:val="Normal"/>
    <w:rsid w:val="00980293"/>
    <w:pPr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90">
    <w:name w:val="xl90"/>
    <w:basedOn w:val="Normal"/>
    <w:rsid w:val="00980293"/>
    <w:pPr>
      <w:shd w:val="clear" w:color="000000" w:fill="FFFFFF"/>
      <w:spacing w:before="100" w:beforeAutospacing="1" w:after="100" w:afterAutospacing="1"/>
      <w:ind w:firstLineChars="100" w:firstLine="100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91">
    <w:name w:val="xl91"/>
    <w:basedOn w:val="Normal"/>
    <w:rsid w:val="0098029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ind w:firstLineChars="100" w:firstLine="100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92">
    <w:name w:val="xl92"/>
    <w:basedOn w:val="Normal"/>
    <w:rsid w:val="00980293"/>
    <w:pPr>
      <w:shd w:val="clear" w:color="000000" w:fill="FFFFFF"/>
      <w:spacing w:before="100" w:beforeAutospacing="1" w:after="100" w:afterAutospacing="1"/>
      <w:jc w:val="right"/>
    </w:pPr>
    <w:rPr>
      <w:rFonts w:eastAsia="Times New Roman" w:cs="Times New Roman"/>
      <w:szCs w:val="24"/>
      <w:lang w:val="pt-BR"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980293"/>
    <w:pPr>
      <w:spacing w:before="0" w:after="0"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98029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80293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Fontepargpadro"/>
    <w:link w:val="EndNoteBibliography"/>
    <w:rsid w:val="00980293"/>
    <w:rPr>
      <w:rFonts w:ascii="Calibri" w:hAnsi="Calibri" w:cs="Calibri"/>
      <w:noProof/>
    </w:rPr>
  </w:style>
  <w:style w:type="character" w:styleId="MenoPendente">
    <w:name w:val="Unresolved Mention"/>
    <w:basedOn w:val="Fontepargpadro"/>
    <w:uiPriority w:val="99"/>
    <w:semiHidden/>
    <w:unhideWhenUsed/>
    <w:rsid w:val="00980293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980293"/>
    <w:pPr>
      <w:spacing w:after="0" w:line="240" w:lineRule="auto"/>
    </w:pPr>
    <w:rPr>
      <w:lang w:val="pt-BR"/>
    </w:rPr>
  </w:style>
  <w:style w:type="paragraph" w:customStyle="1" w:styleId="pf0">
    <w:name w:val="pf0"/>
    <w:basedOn w:val="Normal"/>
    <w:rsid w:val="00980293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cf01">
    <w:name w:val="cf01"/>
    <w:basedOn w:val="Fontepargpadro"/>
    <w:rsid w:val="00980293"/>
    <w:rPr>
      <w:rFonts w:ascii="Segoe UI" w:hAnsi="Segoe UI" w:cs="Segoe UI" w:hint="default"/>
      <w:sz w:val="18"/>
      <w:szCs w:val="18"/>
    </w:rPr>
  </w:style>
  <w:style w:type="paragraph" w:styleId="CabealhodoSumrio">
    <w:name w:val="TOC Heading"/>
    <w:basedOn w:val="Ttulo1"/>
    <w:next w:val="Normal"/>
    <w:uiPriority w:val="39"/>
    <w:unhideWhenUsed/>
    <w:qFormat/>
    <w:rsid w:val="00980293"/>
    <w:pPr>
      <w:keepNext/>
      <w:keepLines/>
      <w:numPr>
        <w:numId w:val="0"/>
      </w:numPr>
      <w:spacing w:after="0" w:line="360" w:lineRule="auto"/>
      <w:jc w:val="both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980293"/>
    <w:pPr>
      <w:spacing w:before="0" w:after="100" w:line="360" w:lineRule="auto"/>
      <w:jc w:val="both"/>
    </w:pPr>
    <w:rPr>
      <w:rFonts w:asciiTheme="minorHAnsi" w:hAnsiTheme="minorHAnsi"/>
      <w:sz w:val="22"/>
    </w:rPr>
  </w:style>
  <w:style w:type="paragraph" w:styleId="Sumrio3">
    <w:name w:val="toc 3"/>
    <w:basedOn w:val="Normal"/>
    <w:next w:val="Normal"/>
    <w:autoRedefine/>
    <w:uiPriority w:val="39"/>
    <w:unhideWhenUsed/>
    <w:rsid w:val="00980293"/>
    <w:pPr>
      <w:spacing w:before="0" w:after="100" w:line="360" w:lineRule="auto"/>
      <w:ind w:left="440"/>
      <w:jc w:val="both"/>
    </w:pPr>
    <w:rPr>
      <w:rFonts w:asciiTheme="minorHAnsi" w:hAnsiTheme="minorHAnsi"/>
      <w:sz w:val="22"/>
    </w:rPr>
  </w:style>
  <w:style w:type="paragraph" w:customStyle="1" w:styleId="Pa7">
    <w:name w:val="Pa7"/>
    <w:basedOn w:val="Normal"/>
    <w:next w:val="Normal"/>
    <w:uiPriority w:val="99"/>
    <w:rsid w:val="00980293"/>
    <w:pPr>
      <w:autoSpaceDE w:val="0"/>
      <w:autoSpaceDN w:val="0"/>
      <w:adjustRightInd w:val="0"/>
      <w:spacing w:before="0" w:after="0" w:line="201" w:lineRule="atLeast"/>
      <w:jc w:val="both"/>
    </w:pPr>
    <w:rPr>
      <w:rFonts w:ascii="ITC Berkeley Oldstyle Std" w:hAnsi="ITC Berkeley Oldstyle Std"/>
      <w:szCs w:val="24"/>
    </w:rPr>
  </w:style>
  <w:style w:type="character" w:styleId="TextodoEspaoReservado">
    <w:name w:val="Placeholder Text"/>
    <w:basedOn w:val="Fontepargpadro"/>
    <w:uiPriority w:val="99"/>
    <w:semiHidden/>
    <w:rsid w:val="00980293"/>
    <w:rPr>
      <w:color w:val="808080"/>
    </w:rPr>
  </w:style>
  <w:style w:type="paragraph" w:customStyle="1" w:styleId="xl63">
    <w:name w:val="xl63"/>
    <w:basedOn w:val="Normal"/>
    <w:rsid w:val="00980293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4">
    <w:name w:val="xl64"/>
    <w:basedOn w:val="Normal"/>
    <w:rsid w:val="00980293"/>
    <w:pP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93">
    <w:name w:val="xl93"/>
    <w:basedOn w:val="Normal"/>
    <w:rsid w:val="00980293"/>
    <w:pPr>
      <w:shd w:val="clear" w:color="000000" w:fill="FCE4D6"/>
      <w:spacing w:before="100" w:beforeAutospacing="1" w:after="100" w:afterAutospacing="1"/>
      <w:jc w:val="center"/>
    </w:pPr>
    <w:rPr>
      <w:rFonts w:eastAsia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4</Pages>
  <Words>4738</Words>
  <Characters>25591</Characters>
  <Application>Microsoft Office Word</Application>
  <DocSecurity>0</DocSecurity>
  <Lines>213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anciele Hellwig</cp:lastModifiedBy>
  <cp:revision>4</cp:revision>
  <cp:lastPrinted>2013-10-03T12:51:00Z</cp:lastPrinted>
  <dcterms:created xsi:type="dcterms:W3CDTF">2018-11-23T08:58:00Z</dcterms:created>
  <dcterms:modified xsi:type="dcterms:W3CDTF">2022-11-04T11:14:00Z</dcterms:modified>
</cp:coreProperties>
</file>